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45FC5" w14:textId="77777777" w:rsidR="00D66C26" w:rsidRPr="00A27A30" w:rsidRDefault="00D66C26" w:rsidP="00D66C26">
      <w:pPr>
        <w:spacing w:after="0" w:line="480" w:lineRule="auto"/>
        <w:jc w:val="both"/>
        <w:rPr>
          <w:rFonts w:ascii="Times New Roman" w:hAnsi="Times New Roman" w:cs="Times New Roman"/>
          <w:u w:val="single"/>
        </w:rPr>
      </w:pPr>
      <w:r w:rsidRPr="00A27A30">
        <w:rPr>
          <w:rFonts w:ascii="Times New Roman" w:hAnsi="Times New Roman" w:cs="Times New Roman"/>
          <w:u w:val="single"/>
        </w:rPr>
        <w:t>Supplemental information</w:t>
      </w:r>
    </w:p>
    <w:p w14:paraId="596D9119" w14:textId="77777777" w:rsidR="00D66C26" w:rsidRPr="00A27A30" w:rsidRDefault="00D66C26" w:rsidP="006F31DB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14:paraId="1337CB1B" w14:textId="0426A3FB" w:rsidR="006F31DB" w:rsidRPr="00A27A30" w:rsidRDefault="006F31DB" w:rsidP="006F31DB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A27A30">
        <w:rPr>
          <w:rFonts w:ascii="Times New Roman" w:hAnsi="Times New Roman" w:cs="Times New Roman"/>
          <w:b/>
        </w:rPr>
        <w:t>Role of Mcpip1 in obesity-induced hepatic steatosis as determined by myeloid and liver-specific conditional knockouts.</w:t>
      </w:r>
    </w:p>
    <w:p w14:paraId="5E778028" w14:textId="77777777" w:rsidR="006F31DB" w:rsidRPr="00A27A30" w:rsidRDefault="006F31DB" w:rsidP="006F31DB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14:paraId="297C64F6" w14:textId="7053F75D" w:rsidR="006F31DB" w:rsidRPr="00A27A30" w:rsidRDefault="006F31DB" w:rsidP="006F31DB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Natalia Pydyn</w:t>
      </w:r>
      <w:r w:rsidRPr="00A27A30">
        <w:rPr>
          <w:rFonts w:ascii="Times New Roman" w:hAnsi="Times New Roman" w:cs="Times New Roman"/>
          <w:vertAlign w:val="superscript"/>
        </w:rPr>
        <w:t>1</w:t>
      </w:r>
      <w:r w:rsidRPr="00A27A30">
        <w:rPr>
          <w:rFonts w:ascii="Times New Roman" w:hAnsi="Times New Roman" w:cs="Times New Roman"/>
        </w:rPr>
        <w:t>, Dariusz Żurawek</w:t>
      </w:r>
      <w:r w:rsidRPr="00A27A30">
        <w:rPr>
          <w:rFonts w:ascii="Times New Roman" w:hAnsi="Times New Roman" w:cs="Times New Roman"/>
          <w:vertAlign w:val="superscript"/>
        </w:rPr>
        <w:t>1</w:t>
      </w:r>
      <w:r w:rsidRPr="00A27A30">
        <w:rPr>
          <w:rFonts w:ascii="Times New Roman" w:hAnsi="Times New Roman" w:cs="Times New Roman"/>
        </w:rPr>
        <w:t>, Joanna Kozieł</w:t>
      </w:r>
      <w:r w:rsidRPr="00A27A30">
        <w:rPr>
          <w:rFonts w:ascii="Times New Roman" w:hAnsi="Times New Roman" w:cs="Times New Roman"/>
          <w:vertAlign w:val="superscript"/>
        </w:rPr>
        <w:t>2</w:t>
      </w:r>
      <w:r w:rsidRPr="00A27A30">
        <w:rPr>
          <w:rFonts w:ascii="Times New Roman" w:hAnsi="Times New Roman" w:cs="Times New Roman"/>
        </w:rPr>
        <w:t>, Edyta Kuś</w:t>
      </w:r>
      <w:r w:rsidRPr="00A27A30">
        <w:rPr>
          <w:rFonts w:ascii="Times New Roman" w:hAnsi="Times New Roman" w:cs="Times New Roman"/>
          <w:vertAlign w:val="superscript"/>
        </w:rPr>
        <w:t>3</w:t>
      </w:r>
      <w:r w:rsidRPr="00A27A30">
        <w:rPr>
          <w:rFonts w:ascii="Times New Roman" w:hAnsi="Times New Roman" w:cs="Times New Roman"/>
        </w:rPr>
        <w:t>, Kamila Wojnar-</w:t>
      </w:r>
      <w:r w:rsidR="00C33F3A" w:rsidRPr="00A27A30">
        <w:rPr>
          <w:rFonts w:ascii="Times New Roman" w:hAnsi="Times New Roman" w:cs="Times New Roman"/>
        </w:rPr>
        <w:t xml:space="preserve"> Lason</w:t>
      </w:r>
      <w:r w:rsidR="00C33F3A" w:rsidRPr="00A27A30">
        <w:rPr>
          <w:rFonts w:ascii="Times New Roman" w:hAnsi="Times New Roman" w:cs="Times New Roman"/>
          <w:vertAlign w:val="superscript"/>
        </w:rPr>
        <w:t>3,4</w:t>
      </w:r>
      <w:r w:rsidRPr="00A27A30">
        <w:rPr>
          <w:rFonts w:ascii="Times New Roman" w:hAnsi="Times New Roman" w:cs="Times New Roman"/>
        </w:rPr>
        <w:t>, Agnieszka Jasztal</w:t>
      </w:r>
      <w:r w:rsidRPr="00A27A30">
        <w:rPr>
          <w:rFonts w:ascii="Times New Roman" w:hAnsi="Times New Roman" w:cs="Times New Roman"/>
          <w:vertAlign w:val="superscript"/>
        </w:rPr>
        <w:t>3</w:t>
      </w:r>
      <w:r w:rsidRPr="00A27A30">
        <w:rPr>
          <w:rFonts w:ascii="Times New Roman" w:hAnsi="Times New Roman" w:cs="Times New Roman"/>
        </w:rPr>
        <w:t>, Mingui Fu</w:t>
      </w:r>
      <w:r w:rsidR="00C33F3A" w:rsidRPr="00A27A30">
        <w:rPr>
          <w:rFonts w:ascii="Times New Roman" w:hAnsi="Times New Roman" w:cs="Times New Roman"/>
          <w:vertAlign w:val="superscript"/>
        </w:rPr>
        <w:t>5</w:t>
      </w:r>
      <w:r w:rsidRPr="00A27A30">
        <w:rPr>
          <w:rFonts w:ascii="Times New Roman" w:hAnsi="Times New Roman" w:cs="Times New Roman"/>
        </w:rPr>
        <w:t>, Jolanta Jura</w:t>
      </w:r>
      <w:r w:rsidRPr="00A27A30">
        <w:rPr>
          <w:rFonts w:ascii="Times New Roman" w:hAnsi="Times New Roman" w:cs="Times New Roman"/>
          <w:vertAlign w:val="superscript"/>
        </w:rPr>
        <w:t>1</w:t>
      </w:r>
      <w:r w:rsidRPr="00A27A30">
        <w:rPr>
          <w:rFonts w:ascii="Times New Roman" w:hAnsi="Times New Roman" w:cs="Times New Roman"/>
        </w:rPr>
        <w:t>, Jerzy Kotlinowski</w:t>
      </w:r>
      <w:r w:rsidRPr="00A27A30">
        <w:rPr>
          <w:rFonts w:ascii="Times New Roman" w:hAnsi="Times New Roman" w:cs="Times New Roman"/>
          <w:vertAlign w:val="superscript"/>
        </w:rPr>
        <w:t>1,*</w:t>
      </w:r>
    </w:p>
    <w:p w14:paraId="2439F075" w14:textId="77777777" w:rsidR="006F31DB" w:rsidRPr="00A27A30" w:rsidRDefault="006F31DB" w:rsidP="006F31DB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5AA76F19" w14:textId="77777777" w:rsidR="00EF750D" w:rsidRPr="00A27A30" w:rsidRDefault="00EF750D" w:rsidP="00EF750D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  <w:vertAlign w:val="superscript"/>
        </w:rPr>
        <w:t>1</w:t>
      </w:r>
      <w:r w:rsidRPr="00A27A30">
        <w:rPr>
          <w:rFonts w:ascii="Times New Roman" w:hAnsi="Times New Roman" w:cs="Times New Roman"/>
        </w:rPr>
        <w:t xml:space="preserve"> Department of General Biochemistry, Faculty of Biochemistry, Biophysics and Biotechnology, Jagiellonian University, Gronostajowa 7, 30-387 Krakow, Poland.</w:t>
      </w:r>
    </w:p>
    <w:p w14:paraId="645DFF7A" w14:textId="77777777" w:rsidR="00EF750D" w:rsidRPr="00A27A30" w:rsidRDefault="00EF750D" w:rsidP="00EF750D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  <w:vertAlign w:val="superscript"/>
        </w:rPr>
        <w:t>2</w:t>
      </w:r>
      <w:r w:rsidRPr="00A27A30">
        <w:rPr>
          <w:rFonts w:ascii="Times New Roman" w:hAnsi="Times New Roman" w:cs="Times New Roman"/>
        </w:rPr>
        <w:t xml:space="preserve"> Department of Microbiology, Faculty of Biochemistry, Biophysics and Biotechnology, Jagiellonian University, Gronostajowa 7, 30-387 Krakow, Poland.</w:t>
      </w:r>
    </w:p>
    <w:p w14:paraId="051ECCA8" w14:textId="77777777" w:rsidR="00EF750D" w:rsidRPr="00A27A30" w:rsidRDefault="00EF750D" w:rsidP="00EF750D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  <w:vertAlign w:val="superscript"/>
        </w:rPr>
        <w:t>3</w:t>
      </w:r>
      <w:r w:rsidRPr="00A27A30">
        <w:rPr>
          <w:rFonts w:ascii="Times New Roman" w:hAnsi="Times New Roman" w:cs="Times New Roman"/>
        </w:rPr>
        <w:t xml:space="preserve"> Jagiellonian Center for Experimental Therapeutics, Jagiellonian University, Bobrzynskiego 14, 30-348 Krakow, Poland.</w:t>
      </w:r>
    </w:p>
    <w:p w14:paraId="4B63332E" w14:textId="77777777" w:rsidR="00C33F3A" w:rsidRPr="00A27A30" w:rsidRDefault="00C33F3A" w:rsidP="00C33F3A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  <w:vertAlign w:val="superscript"/>
        </w:rPr>
        <w:t>4</w:t>
      </w:r>
      <w:r w:rsidRPr="00A27A30">
        <w:rPr>
          <w:rFonts w:ascii="Times New Roman" w:hAnsi="Times New Roman" w:cs="Times New Roman"/>
        </w:rPr>
        <w:t xml:space="preserve"> Chair of Pharmacology, Jagiellonian University Medical College, Grzegorzecka 16, 31-531 Krakow, Poland</w:t>
      </w:r>
    </w:p>
    <w:p w14:paraId="37AF54C3" w14:textId="77777777" w:rsidR="00C33F3A" w:rsidRPr="00A27A30" w:rsidRDefault="00C33F3A" w:rsidP="00C33F3A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  <w:vertAlign w:val="superscript"/>
        </w:rPr>
        <w:t xml:space="preserve">5 </w:t>
      </w:r>
      <w:r w:rsidRPr="00A27A30">
        <w:rPr>
          <w:rFonts w:ascii="Times New Roman" w:hAnsi="Times New Roman" w:cs="Times New Roman"/>
        </w:rPr>
        <w:t xml:space="preserve">Department of Biomedical Science and Shock/Trauma Research Center, School of Medicine, University of Missouri, Kansas City, Missouri, USA. </w:t>
      </w:r>
    </w:p>
    <w:p w14:paraId="62B5845C" w14:textId="77777777" w:rsidR="00A90D12" w:rsidRPr="00A27A30" w:rsidRDefault="00A90D12" w:rsidP="00A90D12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2A3EC681" w14:textId="6B192708" w:rsidR="006F31DB" w:rsidRPr="00A27A30" w:rsidRDefault="00A90D12" w:rsidP="006F31DB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* corresponding author</w:t>
      </w:r>
    </w:p>
    <w:p w14:paraId="45520F5D" w14:textId="77777777" w:rsidR="006F31DB" w:rsidRPr="00A27A30" w:rsidRDefault="006F31DB" w:rsidP="006F31DB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Jerzy Kotlinowski</w:t>
      </w:r>
    </w:p>
    <w:p w14:paraId="78244E14" w14:textId="77777777" w:rsidR="006F31DB" w:rsidRPr="00A27A30" w:rsidRDefault="006F31DB" w:rsidP="006F31DB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Address: Gronostajowa Street 7, 30-387 Krakow, Poland</w:t>
      </w:r>
    </w:p>
    <w:p w14:paraId="23D459AA" w14:textId="77777777" w:rsidR="006F31DB" w:rsidRPr="00A27A30" w:rsidRDefault="006F31DB" w:rsidP="006F31DB">
      <w:pPr>
        <w:spacing w:line="48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Telephone: +48 12 6646139</w:t>
      </w:r>
    </w:p>
    <w:p w14:paraId="2480A71A" w14:textId="77777777" w:rsidR="006F31DB" w:rsidRPr="00A27A30" w:rsidRDefault="006F31DB" w:rsidP="006F31DB">
      <w:pPr>
        <w:spacing w:line="480" w:lineRule="auto"/>
        <w:jc w:val="both"/>
        <w:rPr>
          <w:rStyle w:val="Hipercze"/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 xml:space="preserve"> Email: j.kotlinowski@uj.edu.pl</w:t>
      </w:r>
    </w:p>
    <w:p w14:paraId="577309E0" w14:textId="77777777" w:rsidR="001E5794" w:rsidRPr="00A27A30" w:rsidRDefault="001E5794" w:rsidP="006F31DB">
      <w:pPr>
        <w:spacing w:after="0" w:line="480" w:lineRule="auto"/>
      </w:pPr>
    </w:p>
    <w:p w14:paraId="034A69E2" w14:textId="596C5695" w:rsidR="00ED2349" w:rsidRPr="00A27A30" w:rsidRDefault="00ED2349" w:rsidP="006F31DB">
      <w:pPr>
        <w:spacing w:after="0" w:line="480" w:lineRule="auto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Table S1. Sequences of primers used for genotyping</w:t>
      </w:r>
      <w:r w:rsidR="004D643B" w:rsidRPr="00A27A30">
        <w:rPr>
          <w:rFonts w:ascii="Times New Roman" w:hAnsi="Times New Roman" w:cs="Times New Roman"/>
        </w:rPr>
        <w:t>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3822"/>
      </w:tblGrid>
      <w:tr w:rsidR="00611BF8" w:rsidRPr="00A27A30" w14:paraId="7942AAB9" w14:textId="77777777" w:rsidTr="007944C6">
        <w:tc>
          <w:tcPr>
            <w:tcW w:w="1129" w:type="dxa"/>
            <w:vAlign w:val="center"/>
          </w:tcPr>
          <w:p w14:paraId="19FA7C3B" w14:textId="5DC1BCC6" w:rsidR="00611BF8" w:rsidRPr="00A27A30" w:rsidRDefault="00611BF8" w:rsidP="00611BF8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111" w:type="dxa"/>
            <w:vAlign w:val="center"/>
          </w:tcPr>
          <w:p w14:paraId="397C9C74" w14:textId="4AE0ECA2" w:rsidR="00611BF8" w:rsidRPr="00A27A30" w:rsidRDefault="00611BF8" w:rsidP="00611BF8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822" w:type="dxa"/>
            <w:vAlign w:val="center"/>
          </w:tcPr>
          <w:p w14:paraId="7C8AF0BE" w14:textId="7DED4E0D" w:rsidR="00611BF8" w:rsidRPr="00A27A30" w:rsidRDefault="00611BF8" w:rsidP="00611BF8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2B0FF3" w:rsidRPr="00A27A30" w14:paraId="1C3A5A86" w14:textId="77777777" w:rsidTr="007944C6">
        <w:trPr>
          <w:trHeight w:val="495"/>
        </w:trPr>
        <w:tc>
          <w:tcPr>
            <w:tcW w:w="1129" w:type="dxa"/>
            <w:vMerge w:val="restart"/>
            <w:vAlign w:val="center"/>
          </w:tcPr>
          <w:p w14:paraId="0D9C653C" w14:textId="5C986B5C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Loxp</w:t>
            </w:r>
          </w:p>
        </w:tc>
        <w:tc>
          <w:tcPr>
            <w:tcW w:w="4111" w:type="dxa"/>
            <w:vMerge w:val="restart"/>
            <w:vAlign w:val="center"/>
          </w:tcPr>
          <w:p w14:paraId="43E4632C" w14:textId="71A95007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oxP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GCCTCTTGTCACTCCCTCCTCC</w:t>
            </w:r>
          </w:p>
        </w:tc>
        <w:tc>
          <w:tcPr>
            <w:tcW w:w="3822" w:type="dxa"/>
            <w:vAlign w:val="center"/>
          </w:tcPr>
          <w:p w14:paraId="2BBD678D" w14:textId="16386FA1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oxP-W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GCCTTCCTGATCCTATTGGAG</w:t>
            </w:r>
          </w:p>
        </w:tc>
      </w:tr>
      <w:tr w:rsidR="002B0FF3" w:rsidRPr="00A27A30" w14:paraId="643D73C2" w14:textId="77777777" w:rsidTr="007944C6">
        <w:trPr>
          <w:trHeight w:val="495"/>
        </w:trPr>
        <w:tc>
          <w:tcPr>
            <w:tcW w:w="1129" w:type="dxa"/>
            <w:vMerge/>
            <w:vAlign w:val="center"/>
          </w:tcPr>
          <w:p w14:paraId="219E4FFC" w14:textId="77777777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center"/>
          </w:tcPr>
          <w:p w14:paraId="516F2CA5" w14:textId="77777777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2" w:type="dxa"/>
            <w:vAlign w:val="center"/>
          </w:tcPr>
          <w:p w14:paraId="31109554" w14:textId="0E1F3FC5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oxP-mu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GAGATGGCGCAGCGCAATTAAT</w:t>
            </w:r>
          </w:p>
        </w:tc>
      </w:tr>
      <w:tr w:rsidR="002B0FF3" w:rsidRPr="00A27A30" w14:paraId="3890379F" w14:textId="77777777" w:rsidTr="007944C6">
        <w:tc>
          <w:tcPr>
            <w:tcW w:w="1129" w:type="dxa"/>
            <w:vMerge w:val="restart"/>
            <w:vAlign w:val="center"/>
          </w:tcPr>
          <w:p w14:paraId="43BBF23A" w14:textId="77F6E96C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LysM-Cre</w:t>
            </w:r>
          </w:p>
        </w:tc>
        <w:tc>
          <w:tcPr>
            <w:tcW w:w="4111" w:type="dxa"/>
            <w:vAlign w:val="center"/>
          </w:tcPr>
          <w:p w14:paraId="1C486806" w14:textId="2D22833A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ysM-Cre-W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TTACAGTCGGCCAGGCTGAC</w:t>
            </w:r>
          </w:p>
        </w:tc>
        <w:tc>
          <w:tcPr>
            <w:tcW w:w="3822" w:type="dxa"/>
            <w:vMerge w:val="restart"/>
            <w:vAlign w:val="center"/>
          </w:tcPr>
          <w:p w14:paraId="20CB7690" w14:textId="4E8B46AC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ysM-Cre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CTTGGGCTGCCAGAATTTCTC</w:t>
            </w:r>
          </w:p>
        </w:tc>
      </w:tr>
      <w:tr w:rsidR="002B0FF3" w:rsidRPr="00A27A30" w14:paraId="04FFA870" w14:textId="77777777" w:rsidTr="007944C6">
        <w:tc>
          <w:tcPr>
            <w:tcW w:w="1129" w:type="dxa"/>
            <w:vMerge/>
            <w:vAlign w:val="center"/>
          </w:tcPr>
          <w:p w14:paraId="0FB2A947" w14:textId="77777777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5414CC74" w14:textId="105EE713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LysM-Cre-mu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CCCAGAAATGCCAGATTACG</w:t>
            </w:r>
          </w:p>
        </w:tc>
        <w:tc>
          <w:tcPr>
            <w:tcW w:w="3822" w:type="dxa"/>
            <w:vMerge/>
            <w:vAlign w:val="center"/>
          </w:tcPr>
          <w:p w14:paraId="3CF458CE" w14:textId="77777777" w:rsidR="002B0FF3" w:rsidRPr="00A27A30" w:rsidRDefault="002B0FF3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44C6" w:rsidRPr="00A27A30" w14:paraId="602C9C58" w14:textId="77777777" w:rsidTr="007944C6">
        <w:tc>
          <w:tcPr>
            <w:tcW w:w="1129" w:type="dxa"/>
            <w:vMerge w:val="restart"/>
            <w:vAlign w:val="center"/>
          </w:tcPr>
          <w:p w14:paraId="5EED7CBE" w14:textId="4E9D1CA5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sz w:val="20"/>
                <w:szCs w:val="20"/>
              </w:rPr>
              <w:t>Alb-Cre</w:t>
            </w:r>
          </w:p>
        </w:tc>
        <w:tc>
          <w:tcPr>
            <w:tcW w:w="4111" w:type="dxa"/>
            <w:vAlign w:val="center"/>
          </w:tcPr>
          <w:p w14:paraId="57D77DBB" w14:textId="5664CCE9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Alb-Cre-W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TGCAAACATCACATGCACAC</w:t>
            </w:r>
          </w:p>
        </w:tc>
        <w:tc>
          <w:tcPr>
            <w:tcW w:w="3822" w:type="dxa"/>
            <w:vMerge w:val="restart"/>
            <w:vAlign w:val="center"/>
          </w:tcPr>
          <w:p w14:paraId="00FF60AE" w14:textId="27593B6B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Alb-Cre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TTGGCCCCTTACCATAACTG</w:t>
            </w:r>
          </w:p>
        </w:tc>
      </w:tr>
      <w:tr w:rsidR="007944C6" w:rsidRPr="00A27A30" w14:paraId="1F3A64BD" w14:textId="77777777" w:rsidTr="007944C6">
        <w:tc>
          <w:tcPr>
            <w:tcW w:w="1129" w:type="dxa"/>
            <w:vMerge/>
            <w:vAlign w:val="center"/>
          </w:tcPr>
          <w:p w14:paraId="2A76D176" w14:textId="77777777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2B4E539E" w14:textId="6B23E355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Alb-Cre-mut: </w:t>
            </w: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GAAGCAGAAGCTTAGGAAGATGG</w:t>
            </w:r>
          </w:p>
        </w:tc>
        <w:tc>
          <w:tcPr>
            <w:tcW w:w="3822" w:type="dxa"/>
            <w:vMerge/>
            <w:vAlign w:val="center"/>
          </w:tcPr>
          <w:p w14:paraId="76EA8D44" w14:textId="3C19081E" w:rsidR="007944C6" w:rsidRPr="00A27A30" w:rsidRDefault="007944C6" w:rsidP="002B0FF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C427902" w14:textId="77777777" w:rsidR="00611BF8" w:rsidRPr="00A27A30" w:rsidRDefault="00611BF8" w:rsidP="006F31DB">
      <w:pPr>
        <w:spacing w:after="0" w:line="480" w:lineRule="auto"/>
        <w:rPr>
          <w:rFonts w:ascii="Times New Roman" w:hAnsi="Times New Roman" w:cs="Times New Roman"/>
        </w:rPr>
      </w:pPr>
    </w:p>
    <w:p w14:paraId="3011A35A" w14:textId="77777777" w:rsidR="00ED2349" w:rsidRPr="00A27A30" w:rsidRDefault="00ED2349" w:rsidP="006F31DB">
      <w:pPr>
        <w:spacing w:after="0" w:line="480" w:lineRule="auto"/>
        <w:rPr>
          <w:rFonts w:ascii="Times New Roman" w:hAnsi="Times New Roman" w:cs="Times New Roman"/>
        </w:rPr>
      </w:pPr>
    </w:p>
    <w:p w14:paraId="24CC73DB" w14:textId="68B145B6" w:rsidR="006F31DB" w:rsidRPr="00A27A30" w:rsidRDefault="006F31DB" w:rsidP="006F31DB">
      <w:pPr>
        <w:spacing w:after="0" w:line="480" w:lineRule="auto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Table S</w:t>
      </w:r>
      <w:r w:rsidR="00ED2349" w:rsidRPr="00A27A30">
        <w:rPr>
          <w:rFonts w:ascii="Times New Roman" w:hAnsi="Times New Roman" w:cs="Times New Roman"/>
        </w:rPr>
        <w:t>2</w:t>
      </w:r>
      <w:r w:rsidRPr="00A27A30">
        <w:rPr>
          <w:rFonts w:ascii="Times New Roman" w:hAnsi="Times New Roman" w:cs="Times New Roman"/>
        </w:rPr>
        <w:t xml:space="preserve">. Sequences of primers used </w:t>
      </w:r>
      <w:r w:rsidR="004D643B" w:rsidRPr="00A27A30">
        <w:rPr>
          <w:rFonts w:ascii="Times New Roman" w:hAnsi="Times New Roman" w:cs="Times New Roman"/>
        </w:rPr>
        <w:t>for real-time PCR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15"/>
        <w:gridCol w:w="2880"/>
        <w:gridCol w:w="3870"/>
      </w:tblGrid>
      <w:tr w:rsidR="006F31DB" w:rsidRPr="00A27A30" w14:paraId="375377B9" w14:textId="77777777" w:rsidTr="00611BF8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5ACB" w14:textId="77777777" w:rsidR="006F31DB" w:rsidRPr="00A27A30" w:rsidRDefault="006F31DB" w:rsidP="00611BF8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90D76" w14:textId="77777777" w:rsidR="006F31DB" w:rsidRPr="00A27A30" w:rsidRDefault="006F31DB" w:rsidP="00611BF8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6166" w14:textId="77777777" w:rsidR="006F31DB" w:rsidRPr="00A27A30" w:rsidRDefault="006F31DB" w:rsidP="00611BF8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6F31DB" w:rsidRPr="00A27A30" w14:paraId="11A50456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BCB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Ef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971E8" w14:textId="51BBB3A4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A38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F: GACATCACCAAGGGTGTGCAG</w:t>
            </w:r>
          </w:p>
          <w:p w14:paraId="79E642FE" w14:textId="4103D568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R: TCAGCACACTGGCATAGAGGC</w:t>
            </w:r>
          </w:p>
        </w:tc>
      </w:tr>
      <w:tr w:rsidR="006F31DB" w:rsidRPr="00A27A30" w14:paraId="59162149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406A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Pck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CD7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793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l-PL"/>
              </w:rPr>
              <w:t xml:space="preserve">F: </w:t>
            </w:r>
            <w:r w:rsidRPr="00A27A30">
              <w:rPr>
                <w:rFonts w:cstheme="minorHAnsi"/>
                <w:sz w:val="20"/>
                <w:szCs w:val="20"/>
              </w:rPr>
              <w:t>CGAGACTAGCGATGGGGGTG</w:t>
            </w:r>
          </w:p>
          <w:p w14:paraId="4F505D3F" w14:textId="77777777" w:rsidR="006F31DB" w:rsidRPr="00A27A30" w:rsidRDefault="006F31DB" w:rsidP="00DF6CA5">
            <w:pPr>
              <w:spacing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A27A30">
              <w:rPr>
                <w:rFonts w:eastAsia="Times New Roman" w:cstheme="minorHAnsi"/>
                <w:bCs/>
                <w:sz w:val="20"/>
                <w:szCs w:val="20"/>
                <w:lang w:eastAsia="pl-PL"/>
              </w:rPr>
              <w:t xml:space="preserve">R: </w:t>
            </w:r>
            <w:r w:rsidRPr="00A27A30">
              <w:rPr>
                <w:rFonts w:cstheme="minorHAnsi"/>
                <w:sz w:val="20"/>
                <w:szCs w:val="20"/>
              </w:rPr>
              <w:t>CACATGGTTCCGCGTCCTG</w:t>
            </w:r>
          </w:p>
        </w:tc>
      </w:tr>
      <w:tr w:rsidR="006F31DB" w:rsidRPr="00A27A30" w14:paraId="60021E44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7E0D6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G6p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3A1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A2F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A27A30">
              <w:rPr>
                <w:rFonts w:cstheme="minorHAnsi"/>
                <w:sz w:val="20"/>
                <w:szCs w:val="20"/>
              </w:rPr>
              <w:t>CCGGATCTACCTTGCTGCTC</w:t>
            </w:r>
          </w:p>
          <w:p w14:paraId="3142855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27A30">
              <w:rPr>
                <w:rFonts w:cstheme="minorHAnsi"/>
                <w:sz w:val="20"/>
                <w:szCs w:val="20"/>
                <w:shd w:val="clear" w:color="auto" w:fill="FFFFFF"/>
              </w:rPr>
              <w:t>R:</w:t>
            </w:r>
            <w:r w:rsidRPr="00A27A30">
              <w:rPr>
                <w:rFonts w:cstheme="minorHAnsi"/>
                <w:sz w:val="20"/>
                <w:szCs w:val="20"/>
              </w:rPr>
              <w:t xml:space="preserve"> GCATTGTAGATGCCCCGGAT</w:t>
            </w:r>
          </w:p>
        </w:tc>
      </w:tr>
      <w:tr w:rsidR="006F31DB" w:rsidRPr="00A27A30" w14:paraId="3F28DE3D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FF15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Irs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74B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95C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CGGGTTCGAGAGAGCAGCAACA</w:t>
            </w:r>
          </w:p>
          <w:p w14:paraId="3281F88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R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CGGGTTCGAGAGAGCAGCAACA</w:t>
            </w:r>
          </w:p>
        </w:tc>
      </w:tr>
      <w:tr w:rsidR="006F31DB" w:rsidRPr="00A27A30" w14:paraId="23A419C7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299A9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Irs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B786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3BF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>GCCACAGTCGTGAAAGAGTGA</w:t>
            </w:r>
          </w:p>
          <w:p w14:paraId="6097339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 xml:space="preserve">R: </w:t>
            </w: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>GTTGGTCGGAAACATGCCAA</w:t>
            </w:r>
          </w:p>
        </w:tc>
      </w:tr>
      <w:tr w:rsidR="006F31DB" w:rsidRPr="00A27A30" w14:paraId="0EAC2F13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B7EA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Slc2a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76E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6A0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CTGCTGGATAAATTCGCCT</w:t>
            </w:r>
          </w:p>
          <w:p w14:paraId="55E0085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R: CGGGGTCCTTGGCTGAAAAA</w:t>
            </w:r>
          </w:p>
        </w:tc>
      </w:tr>
      <w:tr w:rsidR="006F31DB" w:rsidRPr="00A27A30" w14:paraId="351C4774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93F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8319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26DC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CAGCCTCCTTTCCACCTT</w:t>
            </w:r>
          </w:p>
          <w:p w14:paraId="6F4B417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R: GGCATTGGCTGGAAGAACAA</w:t>
            </w:r>
          </w:p>
        </w:tc>
      </w:tr>
      <w:tr w:rsidR="006F31DB" w:rsidRPr="00A27A30" w14:paraId="3B2DFF63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E0E7A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Fabp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0FEB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5B40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ACCCAAAGTGGTCCGCAATG</w:t>
            </w:r>
          </w:p>
          <w:p w14:paraId="16F7CADB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lastRenderedPageBreak/>
              <w:t>R: GACGACTGCCTTGACTTTTTCC</w:t>
            </w:r>
          </w:p>
        </w:tc>
      </w:tr>
      <w:tr w:rsidR="006F31DB" w:rsidRPr="00A27A30" w14:paraId="740338B5" w14:textId="77777777" w:rsidTr="00DF6CA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4BE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lastRenderedPageBreak/>
              <w:t>Mtt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066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98D3" w14:textId="77777777" w:rsidR="006F31DB" w:rsidRPr="00A27A30" w:rsidRDefault="006F31DB" w:rsidP="00DF6CA5">
            <w:pPr>
              <w:spacing w:line="480" w:lineRule="auto"/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F: </w:t>
            </w: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>GCAGTTCTCACAGTACCCGT</w:t>
            </w:r>
          </w:p>
          <w:p w14:paraId="1099B6B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>R: TCCCCTGCCTGTAGATAGCC</w:t>
            </w:r>
          </w:p>
        </w:tc>
      </w:tr>
      <w:tr w:rsidR="006F31DB" w:rsidRPr="00A27A30" w14:paraId="2B6BF15F" w14:textId="77777777" w:rsidTr="00DF6CA5">
        <w:tc>
          <w:tcPr>
            <w:tcW w:w="1615" w:type="dxa"/>
            <w:vAlign w:val="center"/>
          </w:tcPr>
          <w:p w14:paraId="3AA37ABB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Ppara</w:t>
            </w:r>
          </w:p>
        </w:tc>
        <w:tc>
          <w:tcPr>
            <w:tcW w:w="2880" w:type="dxa"/>
            <w:vAlign w:val="center"/>
          </w:tcPr>
          <w:p w14:paraId="2CA81EE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48B5EB31" w14:textId="77777777" w:rsidR="006F31DB" w:rsidRPr="00A27A30" w:rsidRDefault="006F31DB" w:rsidP="00DF6CA5">
            <w:pPr>
              <w:spacing w:line="480" w:lineRule="auto"/>
              <w:jc w:val="center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 xml:space="preserve">F: </w:t>
            </w: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>TAATTTGCTGTGGAGATCGGC</w:t>
            </w:r>
          </w:p>
          <w:p w14:paraId="060C92E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eastAsia="Times New Roman" w:cstheme="minorHAnsi"/>
                <w:color w:val="222222"/>
                <w:sz w:val="20"/>
                <w:szCs w:val="20"/>
              </w:rPr>
              <w:t xml:space="preserve">R: </w:t>
            </w:r>
            <w:r w:rsidRPr="00A27A3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AGCTTTGGGAAGAGGAAGGTG</w:t>
            </w:r>
          </w:p>
        </w:tc>
      </w:tr>
      <w:tr w:rsidR="006F31DB" w:rsidRPr="00A27A30" w14:paraId="3A34ECE5" w14:textId="77777777" w:rsidTr="00DF6CA5">
        <w:tc>
          <w:tcPr>
            <w:tcW w:w="1615" w:type="dxa"/>
            <w:vAlign w:val="center"/>
          </w:tcPr>
          <w:p w14:paraId="67179A5B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Acox1</w:t>
            </w:r>
          </w:p>
        </w:tc>
        <w:tc>
          <w:tcPr>
            <w:tcW w:w="2880" w:type="dxa"/>
            <w:vAlign w:val="center"/>
          </w:tcPr>
          <w:p w14:paraId="0F8994E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2C219DA9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TGCCTTTGTTGTCCCTATC</w:t>
            </w:r>
          </w:p>
          <w:p w14:paraId="20AA240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CCATCTTCAGGTAGCCATTATC</w:t>
            </w:r>
          </w:p>
        </w:tc>
      </w:tr>
      <w:tr w:rsidR="006F31DB" w:rsidRPr="00A27A30" w14:paraId="50FCAE93" w14:textId="77777777" w:rsidTr="00DF6CA5">
        <w:tc>
          <w:tcPr>
            <w:tcW w:w="1615" w:type="dxa"/>
            <w:vAlign w:val="center"/>
          </w:tcPr>
          <w:p w14:paraId="1B70EA8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Cpt1a</w:t>
            </w:r>
          </w:p>
        </w:tc>
        <w:tc>
          <w:tcPr>
            <w:tcW w:w="2880" w:type="dxa"/>
            <w:vAlign w:val="center"/>
          </w:tcPr>
          <w:p w14:paraId="55E3098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01F04B05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GGAGAATGCCAGGAGGTCA</w:t>
            </w:r>
          </w:p>
          <w:p w14:paraId="7A7AB84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GTGAGGCAGAACTTGCCCAT</w:t>
            </w:r>
          </w:p>
        </w:tc>
      </w:tr>
      <w:tr w:rsidR="006F31DB" w:rsidRPr="00A27A30" w14:paraId="27A18B94" w14:textId="77777777" w:rsidTr="00DF6CA5">
        <w:tc>
          <w:tcPr>
            <w:tcW w:w="1615" w:type="dxa"/>
            <w:vAlign w:val="center"/>
          </w:tcPr>
          <w:p w14:paraId="08C2171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Acadl</w:t>
            </w:r>
          </w:p>
        </w:tc>
        <w:tc>
          <w:tcPr>
            <w:tcW w:w="2880" w:type="dxa"/>
            <w:vAlign w:val="center"/>
          </w:tcPr>
          <w:p w14:paraId="18FCB775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3216BEC6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CGTCTGGACTCCGGTTCTG</w:t>
            </w:r>
          </w:p>
          <w:p w14:paraId="2DA17F6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TGCAATCGGGTACTCCCACA</w:t>
            </w:r>
          </w:p>
        </w:tc>
      </w:tr>
      <w:tr w:rsidR="006F31DB" w:rsidRPr="00A27A30" w14:paraId="15694F0B" w14:textId="77777777" w:rsidTr="00DF6CA5">
        <w:tc>
          <w:tcPr>
            <w:tcW w:w="1615" w:type="dxa"/>
            <w:vAlign w:val="center"/>
          </w:tcPr>
          <w:p w14:paraId="7B747B96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Srebf1</w:t>
            </w:r>
          </w:p>
        </w:tc>
        <w:tc>
          <w:tcPr>
            <w:tcW w:w="2880" w:type="dxa"/>
            <w:vAlign w:val="center"/>
          </w:tcPr>
          <w:p w14:paraId="3EB62CFE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6DE8DDB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GGAACTTTTCCTTAACGTGGGC</w:t>
            </w:r>
          </w:p>
          <w:p w14:paraId="198EC6B2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ATGAGCTGGAGCATGTCTTCG</w:t>
            </w:r>
          </w:p>
        </w:tc>
      </w:tr>
      <w:tr w:rsidR="006F31DB" w:rsidRPr="00A27A30" w14:paraId="2A7EDF36" w14:textId="77777777" w:rsidTr="00DF6CA5">
        <w:tc>
          <w:tcPr>
            <w:tcW w:w="1615" w:type="dxa"/>
            <w:vAlign w:val="center"/>
          </w:tcPr>
          <w:p w14:paraId="040A0B3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Cebpb</w:t>
            </w:r>
          </w:p>
        </w:tc>
        <w:tc>
          <w:tcPr>
            <w:tcW w:w="2880" w:type="dxa"/>
            <w:vAlign w:val="center"/>
          </w:tcPr>
          <w:p w14:paraId="105C71D5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4587A4B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sz w:val="20"/>
                <w:szCs w:val="20"/>
              </w:rPr>
              <w:t>CAAGCTGAGCGACGAGTACA</w:t>
            </w:r>
          </w:p>
          <w:p w14:paraId="7FC7AE8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>R: CAGCTGCTCCACCTTCTTCT</w:t>
            </w:r>
          </w:p>
        </w:tc>
      </w:tr>
      <w:tr w:rsidR="006F31DB" w:rsidRPr="00A27A30" w14:paraId="1F0D3E49" w14:textId="77777777" w:rsidTr="00DF6CA5">
        <w:tc>
          <w:tcPr>
            <w:tcW w:w="1615" w:type="dxa"/>
            <w:vAlign w:val="center"/>
          </w:tcPr>
          <w:p w14:paraId="6045EBC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Pparg</w:t>
            </w:r>
          </w:p>
        </w:tc>
        <w:tc>
          <w:tcPr>
            <w:tcW w:w="2880" w:type="dxa"/>
            <w:vAlign w:val="center"/>
          </w:tcPr>
          <w:p w14:paraId="75728D2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469EE26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F:</w:t>
            </w:r>
            <w:r w:rsidRPr="00A27A30">
              <w:rPr>
                <w:rFonts w:cstheme="minorHAnsi"/>
                <w:sz w:val="20"/>
                <w:szCs w:val="20"/>
              </w:rPr>
              <w:t xml:space="preserve"> AGGCCGAGAAGGAGAAGCTGTTG</w:t>
            </w:r>
          </w:p>
          <w:p w14:paraId="5861127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sz w:val="20"/>
                <w:szCs w:val="20"/>
              </w:rPr>
              <w:t>R: TGGCCACCTCTTTGCTCTGCTC</w:t>
            </w:r>
          </w:p>
        </w:tc>
      </w:tr>
      <w:tr w:rsidR="006F31DB" w:rsidRPr="00A27A30" w14:paraId="5AAF42CF" w14:textId="77777777" w:rsidTr="00DF6CA5">
        <w:tc>
          <w:tcPr>
            <w:tcW w:w="1615" w:type="dxa"/>
            <w:vAlign w:val="center"/>
          </w:tcPr>
          <w:p w14:paraId="5A1B4A1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Acc1</w:t>
            </w:r>
          </w:p>
        </w:tc>
        <w:tc>
          <w:tcPr>
            <w:tcW w:w="2880" w:type="dxa"/>
            <w:vAlign w:val="center"/>
          </w:tcPr>
          <w:p w14:paraId="63F535F5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5123D24B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ATGAACGTGCAATCCGATTTG</w:t>
            </w:r>
          </w:p>
          <w:p w14:paraId="66475C5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ACTCCACATTTGCGTAATTGTTG</w:t>
            </w:r>
          </w:p>
        </w:tc>
      </w:tr>
      <w:tr w:rsidR="006F31DB" w:rsidRPr="00A27A30" w14:paraId="560019BD" w14:textId="77777777" w:rsidTr="00DF6CA5">
        <w:tc>
          <w:tcPr>
            <w:tcW w:w="1615" w:type="dxa"/>
            <w:vAlign w:val="center"/>
          </w:tcPr>
          <w:p w14:paraId="10A2F60A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Fasn</w:t>
            </w:r>
          </w:p>
        </w:tc>
        <w:tc>
          <w:tcPr>
            <w:tcW w:w="2880" w:type="dxa"/>
            <w:vAlign w:val="center"/>
          </w:tcPr>
          <w:p w14:paraId="56C5944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74D56B69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CTGCGGAAACTTCAGGAAATG</w:t>
            </w:r>
          </w:p>
          <w:p w14:paraId="3A86874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GGTTCGGAATGCTATCCAGG</w:t>
            </w:r>
          </w:p>
        </w:tc>
      </w:tr>
      <w:tr w:rsidR="006F31DB" w:rsidRPr="00A27A30" w14:paraId="511A9D73" w14:textId="77777777" w:rsidTr="00DF6CA5">
        <w:tc>
          <w:tcPr>
            <w:tcW w:w="1615" w:type="dxa"/>
            <w:vAlign w:val="center"/>
          </w:tcPr>
          <w:p w14:paraId="5CE83FED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Scd1</w:t>
            </w:r>
          </w:p>
        </w:tc>
        <w:tc>
          <w:tcPr>
            <w:tcW w:w="2880" w:type="dxa"/>
            <w:vAlign w:val="center"/>
          </w:tcPr>
          <w:p w14:paraId="54E93FE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1344CAA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TATCCTGGTTTCCCTGGGTGC</w:t>
            </w:r>
          </w:p>
          <w:p w14:paraId="511FEED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GGAACTCAGAAGCCCAAAGCTC</w:t>
            </w:r>
          </w:p>
        </w:tc>
      </w:tr>
      <w:tr w:rsidR="006F31DB" w:rsidRPr="00A27A30" w14:paraId="71E28A31" w14:textId="77777777" w:rsidTr="00DF6CA5">
        <w:tc>
          <w:tcPr>
            <w:tcW w:w="1615" w:type="dxa"/>
            <w:vAlign w:val="center"/>
          </w:tcPr>
          <w:p w14:paraId="05171B79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Dgat2</w:t>
            </w:r>
          </w:p>
        </w:tc>
        <w:tc>
          <w:tcPr>
            <w:tcW w:w="2880" w:type="dxa"/>
            <w:vAlign w:val="center"/>
          </w:tcPr>
          <w:p w14:paraId="6285AA8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3CEADD85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GCCGATGGGTCCAGAAGAAG</w:t>
            </w:r>
          </w:p>
          <w:p w14:paraId="19411C2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CGATGTCTTTCTGGGTCGGG</w:t>
            </w:r>
          </w:p>
        </w:tc>
      </w:tr>
      <w:tr w:rsidR="006F31DB" w:rsidRPr="00A27A30" w14:paraId="77D08BDB" w14:textId="77777777" w:rsidTr="00DF6CA5">
        <w:tc>
          <w:tcPr>
            <w:tcW w:w="1615" w:type="dxa"/>
            <w:vAlign w:val="center"/>
          </w:tcPr>
          <w:p w14:paraId="1ADC5B36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2880" w:type="dxa"/>
            <w:vAlign w:val="center"/>
          </w:tcPr>
          <w:p w14:paraId="12A3DF3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33B61399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CTTCACAAGTCGGAGGCTT</w:t>
            </w:r>
          </w:p>
          <w:p w14:paraId="6B1AA248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GGTACTCCAGAAGACCAGAGG</w:t>
            </w:r>
          </w:p>
        </w:tc>
      </w:tr>
      <w:tr w:rsidR="006F31DB" w:rsidRPr="00A27A30" w14:paraId="1D6C9EFB" w14:textId="77777777" w:rsidTr="00DF6CA5">
        <w:tc>
          <w:tcPr>
            <w:tcW w:w="1615" w:type="dxa"/>
            <w:vAlign w:val="center"/>
          </w:tcPr>
          <w:p w14:paraId="1692396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Il1b</w:t>
            </w:r>
          </w:p>
        </w:tc>
        <w:tc>
          <w:tcPr>
            <w:tcW w:w="2880" w:type="dxa"/>
            <w:vAlign w:val="center"/>
          </w:tcPr>
          <w:p w14:paraId="02B042F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3F04BEF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CCCCAAAAGATGAAGGGCT</w:t>
            </w:r>
          </w:p>
          <w:p w14:paraId="341ED20A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lastRenderedPageBreak/>
              <w:t>R: ACAGCTTCTCCACAGCCACA</w:t>
            </w:r>
          </w:p>
        </w:tc>
      </w:tr>
      <w:tr w:rsidR="006F31DB" w:rsidRPr="00A27A30" w14:paraId="2E88E388" w14:textId="77777777" w:rsidTr="00DF6CA5">
        <w:tc>
          <w:tcPr>
            <w:tcW w:w="1615" w:type="dxa"/>
            <w:vAlign w:val="center"/>
          </w:tcPr>
          <w:p w14:paraId="6B1BB26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lastRenderedPageBreak/>
              <w:t>Tnfa</w:t>
            </w:r>
          </w:p>
        </w:tc>
        <w:tc>
          <w:tcPr>
            <w:tcW w:w="2880" w:type="dxa"/>
            <w:vAlign w:val="center"/>
          </w:tcPr>
          <w:p w14:paraId="20976A7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6BDB28D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GGCACTCCCCCAAAAGATG</w:t>
            </w:r>
          </w:p>
          <w:p w14:paraId="51BBD937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GCTCCTCCACTTGGTGGTTT</w:t>
            </w:r>
          </w:p>
        </w:tc>
      </w:tr>
      <w:tr w:rsidR="006F31DB" w:rsidRPr="00A27A30" w14:paraId="373D0305" w14:textId="77777777" w:rsidTr="00DF6CA5">
        <w:tc>
          <w:tcPr>
            <w:tcW w:w="1615" w:type="dxa"/>
            <w:vAlign w:val="center"/>
          </w:tcPr>
          <w:p w14:paraId="548D95F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Cd68</w:t>
            </w:r>
          </w:p>
        </w:tc>
        <w:tc>
          <w:tcPr>
            <w:tcW w:w="2880" w:type="dxa"/>
            <w:vAlign w:val="center"/>
          </w:tcPr>
          <w:p w14:paraId="56C03D50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27FD128F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GCTCCTCCACTTGGTGGTTT</w:t>
            </w:r>
          </w:p>
          <w:p w14:paraId="32BDD264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 xml:space="preserve">R: </w:t>
            </w:r>
            <w:r w:rsidRPr="00A27A30">
              <w:rPr>
                <w:rFonts w:cstheme="minorHAnsi"/>
                <w:sz w:val="20"/>
                <w:szCs w:val="20"/>
              </w:rPr>
              <w:t>AAGCCCCACTTTAGCTTTACC</w:t>
            </w:r>
          </w:p>
        </w:tc>
      </w:tr>
      <w:tr w:rsidR="006F31DB" w:rsidRPr="00A27A30" w14:paraId="2968A636" w14:textId="77777777" w:rsidTr="00DF6CA5">
        <w:tc>
          <w:tcPr>
            <w:tcW w:w="1615" w:type="dxa"/>
            <w:vAlign w:val="center"/>
          </w:tcPr>
          <w:p w14:paraId="3AA9B59A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i/>
                <w:color w:val="000000" w:themeColor="text1"/>
                <w:sz w:val="20"/>
                <w:szCs w:val="20"/>
              </w:rPr>
              <w:t>Tgfb</w:t>
            </w:r>
          </w:p>
        </w:tc>
        <w:tc>
          <w:tcPr>
            <w:tcW w:w="2880" w:type="dxa"/>
            <w:vAlign w:val="center"/>
          </w:tcPr>
          <w:p w14:paraId="1BA8A62C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>Mus musculus</w:t>
            </w:r>
          </w:p>
        </w:tc>
        <w:tc>
          <w:tcPr>
            <w:tcW w:w="3870" w:type="dxa"/>
            <w:vAlign w:val="center"/>
          </w:tcPr>
          <w:p w14:paraId="2FFB9591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7A30">
              <w:rPr>
                <w:rFonts w:cstheme="minorHAnsi"/>
                <w:color w:val="000000" w:themeColor="text1"/>
                <w:sz w:val="20"/>
                <w:szCs w:val="20"/>
              </w:rPr>
              <w:t xml:space="preserve">F: </w:t>
            </w:r>
            <w:r w:rsidRPr="00A27A30">
              <w:rPr>
                <w:rFonts w:cstheme="minorHAnsi"/>
                <w:color w:val="000000"/>
                <w:sz w:val="20"/>
                <w:szCs w:val="20"/>
              </w:rPr>
              <w:t>AGACCTTGAACCGCATCCTG</w:t>
            </w:r>
          </w:p>
          <w:p w14:paraId="61A59C43" w14:textId="77777777" w:rsidR="006F31DB" w:rsidRPr="00A27A30" w:rsidRDefault="006F31DB" w:rsidP="00DF6CA5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27A30">
              <w:rPr>
                <w:rFonts w:cstheme="minorHAnsi"/>
                <w:color w:val="000000"/>
                <w:sz w:val="20"/>
                <w:szCs w:val="20"/>
              </w:rPr>
              <w:t>R: AGATGACAGCCTTCCCGTTG</w:t>
            </w:r>
          </w:p>
        </w:tc>
      </w:tr>
    </w:tbl>
    <w:p w14:paraId="2CEFA267" w14:textId="51CF0A64" w:rsidR="006F31DB" w:rsidRPr="00A27A30" w:rsidRDefault="006F31DB"/>
    <w:p w14:paraId="313BDE29" w14:textId="77777777" w:rsidR="006F31DB" w:rsidRPr="00A27A30" w:rsidRDefault="006F31DB" w:rsidP="006F31DB">
      <w:pPr>
        <w:jc w:val="both"/>
        <w:rPr>
          <w:rFonts w:ascii="Times New Roman" w:hAnsi="Times New Roman" w:cs="Times New Roman"/>
        </w:rPr>
      </w:pPr>
    </w:p>
    <w:p w14:paraId="3C7756D4" w14:textId="77777777" w:rsidR="006F31DB" w:rsidRPr="00A27A30" w:rsidRDefault="006F31DB" w:rsidP="006F31DB">
      <w:pPr>
        <w:jc w:val="both"/>
        <w:rPr>
          <w:rFonts w:ascii="Times New Roman" w:hAnsi="Times New Roman" w:cs="Times New Roman"/>
        </w:rPr>
      </w:pPr>
    </w:p>
    <w:p w14:paraId="55C0097C" w14:textId="77777777" w:rsidR="006F31DB" w:rsidRPr="00A27A30" w:rsidRDefault="006F31DB" w:rsidP="006F31DB">
      <w:pPr>
        <w:jc w:val="both"/>
        <w:rPr>
          <w:rFonts w:ascii="Times New Roman" w:hAnsi="Times New Roman" w:cs="Times New Roman"/>
        </w:rPr>
      </w:pPr>
    </w:p>
    <w:p w14:paraId="475CC323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1EA12853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0F40DD60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3C794CC5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7D9511BD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6FF749FF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0432C2F6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5C29C08D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735ECD64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22562A54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1CEA008F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00F7582C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567CDFDF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56614E1F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65B7C74E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1BD26F78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0C604FEA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58907E8A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2D4FA82D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1266B95B" w14:textId="77777777" w:rsidR="00A90D12" w:rsidRPr="00A27A30" w:rsidRDefault="00A90D12" w:rsidP="006F31DB">
      <w:pPr>
        <w:jc w:val="both"/>
        <w:rPr>
          <w:rFonts w:ascii="Times New Roman" w:hAnsi="Times New Roman" w:cs="Times New Roman"/>
        </w:rPr>
      </w:pPr>
    </w:p>
    <w:p w14:paraId="23DEC489" w14:textId="63F3934C" w:rsidR="006F31DB" w:rsidRPr="00A27A30" w:rsidRDefault="006F31DB" w:rsidP="006F31DB">
      <w:pPr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lastRenderedPageBreak/>
        <w:t>Table S</w:t>
      </w:r>
      <w:r w:rsidR="00D737A5" w:rsidRPr="00A27A30">
        <w:rPr>
          <w:rFonts w:ascii="Times New Roman" w:hAnsi="Times New Roman" w:cs="Times New Roman"/>
        </w:rPr>
        <w:t>3</w:t>
      </w:r>
      <w:r w:rsidRPr="00A27A30">
        <w:rPr>
          <w:rFonts w:ascii="Times New Roman" w:hAnsi="Times New Roman" w:cs="Times New Roman"/>
        </w:rPr>
        <w:t xml:space="preserve">: Immune profile of plasma samples from 22-week-old mice fed with HFD for 12 weeks, determined by Luminex Assay. </w:t>
      </w:r>
      <w:r w:rsidRPr="00A27A30">
        <w:rPr>
          <w:rFonts w:ascii="Times New Roman" w:hAnsi="Times New Roman" w:cs="Times New Roman"/>
          <w:lang w:val="fr-LU"/>
        </w:rPr>
        <w:t>Out of 45 analytes, 14 has not been detected, namely: IL-2, IL-1</w:t>
      </w:r>
      <w:r w:rsidRPr="00A27A30">
        <w:rPr>
          <w:rFonts w:ascii="Times New Roman" w:hAnsi="Times New Roman" w:cs="Times New Roman"/>
        </w:rPr>
        <w:t>β</w:t>
      </w:r>
      <w:r w:rsidRPr="00A27A30">
        <w:rPr>
          <w:rFonts w:ascii="Times New Roman" w:hAnsi="Times New Roman" w:cs="Times New Roman"/>
          <w:lang w:val="fr-LU"/>
        </w:rPr>
        <w:t xml:space="preserve">, IL-3, IL-7, CCL4/MIP-1 beta, CCL2/MCP1, RAGE, IL17e/IL25, IL17/IL17a, IL1a/IL-1F1, IL-4, IL-33, CCL5/RANTES, FGF-basic. </w:t>
      </w:r>
      <w:r w:rsidRPr="00A27A30">
        <w:rPr>
          <w:rFonts w:ascii="Times New Roman" w:hAnsi="Times New Roman" w:cs="Times New Roman"/>
        </w:rPr>
        <w:t xml:space="preserve">For 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27A30">
        <w:rPr>
          <w:rFonts w:ascii="Times New Roman" w:hAnsi="Times New Roman" w:cs="Times New Roman"/>
        </w:rPr>
        <w:t xml:space="preserve">n=7, for 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 xml:space="preserve">n=7, for 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Alb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813AD0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 xml:space="preserve">n=7. The table shows means ± SEM; * p&lt;0.05; ** p&lt;0.01; *** p&lt;0.001 for 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 xml:space="preserve">or 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Alb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813AD0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 xml:space="preserve">vs 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Pr="00A27A30">
        <w:rPr>
          <w:rFonts w:ascii="Times New Roman" w:hAnsi="Times New Roman" w:cs="Times New Roman"/>
        </w:rPr>
        <w:t xml:space="preserve">; # p&lt;0.05 for 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 xml:space="preserve">fed HFD vs 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>fed control diet, nd – not detected.</w:t>
      </w:r>
    </w:p>
    <w:tbl>
      <w:tblPr>
        <w:tblStyle w:val="Tabela-Siatka"/>
        <w:tblpPr w:leftFromText="180" w:rightFromText="180" w:vertAnchor="page" w:horzAnchor="margin" w:tblpY="3381"/>
        <w:tblW w:w="4906" w:type="pct"/>
        <w:tblLook w:val="04A0" w:firstRow="1" w:lastRow="0" w:firstColumn="1" w:lastColumn="0" w:noHBand="0" w:noVBand="1"/>
      </w:tblPr>
      <w:tblGrid>
        <w:gridCol w:w="1740"/>
        <w:gridCol w:w="1917"/>
        <w:gridCol w:w="1745"/>
        <w:gridCol w:w="1745"/>
        <w:gridCol w:w="1745"/>
      </w:tblGrid>
      <w:tr w:rsidR="0092480B" w:rsidRPr="00A27A30" w14:paraId="6FF4616B" w14:textId="77777777" w:rsidTr="0092480B">
        <w:tc>
          <w:tcPr>
            <w:tcW w:w="978" w:type="pct"/>
            <w:tcBorders>
              <w:right w:val="single" w:sz="24" w:space="0" w:color="auto"/>
            </w:tcBorders>
          </w:tcPr>
          <w:p w14:paraId="40C3A778" w14:textId="77777777" w:rsidR="0092480B" w:rsidRPr="00A27A30" w:rsidRDefault="0092480B" w:rsidP="0092480B">
            <w:pPr>
              <w:jc w:val="center"/>
              <w:rPr>
                <w:b/>
                <w:sz w:val="20"/>
                <w:szCs w:val="20"/>
              </w:rPr>
            </w:pPr>
            <w:r w:rsidRPr="00A27A30"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078" w:type="pct"/>
            <w:tcBorders>
              <w:right w:val="single" w:sz="24" w:space="0" w:color="auto"/>
            </w:tcBorders>
            <w:vAlign w:val="center"/>
          </w:tcPr>
          <w:p w14:paraId="2CFC8A06" w14:textId="77777777" w:rsidR="0092480B" w:rsidRPr="00A27A30" w:rsidRDefault="0092480B" w:rsidP="0092480B">
            <w:pPr>
              <w:jc w:val="center"/>
              <w:rPr>
                <w:b/>
                <w:sz w:val="20"/>
                <w:szCs w:val="20"/>
              </w:rPr>
            </w:pPr>
            <w:r w:rsidRPr="00A27A30">
              <w:rPr>
                <w:b/>
                <w:sz w:val="20"/>
                <w:szCs w:val="20"/>
              </w:rPr>
              <w:t>Analyte [pg/mL]</w:t>
            </w:r>
          </w:p>
        </w:tc>
        <w:tc>
          <w:tcPr>
            <w:tcW w:w="981" w:type="pct"/>
            <w:tcBorders>
              <w:left w:val="single" w:sz="24" w:space="0" w:color="auto"/>
            </w:tcBorders>
            <w:vAlign w:val="center"/>
          </w:tcPr>
          <w:p w14:paraId="6F47E371" w14:textId="5A5FA479" w:rsidR="0092480B" w:rsidRPr="00A27A30" w:rsidRDefault="00D639D6" w:rsidP="0092480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Mcpip1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l/fl</w:t>
            </w:r>
          </w:p>
        </w:tc>
        <w:tc>
          <w:tcPr>
            <w:tcW w:w="981" w:type="pct"/>
            <w:vAlign w:val="center"/>
          </w:tcPr>
          <w:p w14:paraId="33ED4908" w14:textId="7CD7848B" w:rsidR="0092480B" w:rsidRPr="00A27A30" w:rsidRDefault="00EE1BA8" w:rsidP="0092480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Mcpip1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l/fl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sM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re</w:t>
            </w:r>
          </w:p>
        </w:tc>
        <w:tc>
          <w:tcPr>
            <w:tcW w:w="981" w:type="pct"/>
            <w:vAlign w:val="center"/>
          </w:tcPr>
          <w:p w14:paraId="31178FCC" w14:textId="7BDFF08B" w:rsidR="0092480B" w:rsidRPr="00A27A30" w:rsidRDefault="00813AD0" w:rsidP="0092480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Mcpip1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l/fl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Alb</w:t>
            </w:r>
            <w:r w:rsidRPr="00A27A3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re</w:t>
            </w:r>
          </w:p>
        </w:tc>
      </w:tr>
      <w:tr w:rsidR="0092480B" w:rsidRPr="00A27A30" w14:paraId="60EF453A" w14:textId="77777777" w:rsidTr="0092480B">
        <w:tc>
          <w:tcPr>
            <w:tcW w:w="978" w:type="pct"/>
            <w:vMerge w:val="restart"/>
            <w:tcBorders>
              <w:right w:val="single" w:sz="24" w:space="0" w:color="auto"/>
            </w:tcBorders>
            <w:textDirection w:val="btLr"/>
            <w:vAlign w:val="center"/>
          </w:tcPr>
          <w:p w14:paraId="0D4A3DAF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19"/>
                <w:szCs w:val="19"/>
              </w:rPr>
            </w:pPr>
            <w:r w:rsidRPr="00A27A30">
              <w:rPr>
                <w:b/>
                <w:bCs/>
                <w:sz w:val="19"/>
                <w:szCs w:val="19"/>
              </w:rPr>
              <w:t>Interleukins</w:t>
            </w: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742D2721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034324E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</w:tcPr>
          <w:p w14:paraId="41EBC54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43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0.006 </w:t>
            </w:r>
            <w:r w:rsidRPr="00A27A30">
              <w:rPr>
                <w:sz w:val="20"/>
                <w:szCs w:val="20"/>
              </w:rPr>
              <w:t>***</w:t>
            </w:r>
          </w:p>
        </w:tc>
        <w:tc>
          <w:tcPr>
            <w:tcW w:w="981" w:type="pct"/>
          </w:tcPr>
          <w:p w14:paraId="0CFCFFD5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661F2D95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563F9A69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61138DE7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4637B600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</w:tcPr>
          <w:p w14:paraId="624E0B18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2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6</w:t>
            </w:r>
            <w:r w:rsidRPr="00A27A30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981" w:type="pct"/>
          </w:tcPr>
          <w:p w14:paraId="670C838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20792693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55248EE9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768B5C0E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6 R alph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5B577600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11.22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758</w:t>
            </w:r>
          </w:p>
        </w:tc>
        <w:tc>
          <w:tcPr>
            <w:tcW w:w="981" w:type="pct"/>
          </w:tcPr>
          <w:p w14:paraId="4556D40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6.5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299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2F105427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2.0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586</w:t>
            </w:r>
          </w:p>
        </w:tc>
      </w:tr>
      <w:tr w:rsidR="0092480B" w:rsidRPr="00A27A30" w14:paraId="6FE24E9F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62C9970A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bottom w:val="single" w:sz="4" w:space="0" w:color="auto"/>
              <w:right w:val="single" w:sz="24" w:space="0" w:color="auto"/>
            </w:tcBorders>
          </w:tcPr>
          <w:p w14:paraId="6AB438F7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981" w:type="pct"/>
            <w:tcBorders>
              <w:left w:val="single" w:sz="24" w:space="0" w:color="auto"/>
              <w:bottom w:val="single" w:sz="4" w:space="0" w:color="auto"/>
            </w:tcBorders>
          </w:tcPr>
          <w:p w14:paraId="1EFA4FDF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3D6E65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2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4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64E9621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12811672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57EF1369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top w:val="single" w:sz="4" w:space="0" w:color="auto"/>
              <w:right w:val="single" w:sz="24" w:space="0" w:color="auto"/>
            </w:tcBorders>
          </w:tcPr>
          <w:p w14:paraId="09C8817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12 p70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24" w:space="0" w:color="auto"/>
            </w:tcBorders>
          </w:tcPr>
          <w:p w14:paraId="6C1C1975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D098C2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8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75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25358C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09D8ABA3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7D46D293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21095654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7E4190F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</w:tcPr>
          <w:p w14:paraId="3463DD6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9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0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76327C5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173A4469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583D4F46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bottom w:val="single" w:sz="4" w:space="0" w:color="auto"/>
              <w:right w:val="single" w:sz="24" w:space="0" w:color="auto"/>
            </w:tcBorders>
          </w:tcPr>
          <w:p w14:paraId="43172013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16</w:t>
            </w:r>
          </w:p>
        </w:tc>
        <w:tc>
          <w:tcPr>
            <w:tcW w:w="981" w:type="pct"/>
            <w:tcBorders>
              <w:left w:val="single" w:sz="24" w:space="0" w:color="auto"/>
              <w:bottom w:val="single" w:sz="4" w:space="0" w:color="auto"/>
            </w:tcBorders>
          </w:tcPr>
          <w:p w14:paraId="6936451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473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8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205EC3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78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145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184481F5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44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46</w:t>
            </w:r>
          </w:p>
        </w:tc>
      </w:tr>
      <w:tr w:rsidR="0092480B" w:rsidRPr="00A27A30" w14:paraId="3B31ECAB" w14:textId="77777777" w:rsidTr="0092480B">
        <w:tc>
          <w:tcPr>
            <w:tcW w:w="978" w:type="pct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315F30A9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bottom w:val="single" w:sz="12" w:space="0" w:color="auto"/>
              <w:right w:val="single" w:sz="24" w:space="0" w:color="auto"/>
            </w:tcBorders>
          </w:tcPr>
          <w:p w14:paraId="2BDA85EF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L-27</w:t>
            </w:r>
          </w:p>
        </w:tc>
        <w:tc>
          <w:tcPr>
            <w:tcW w:w="981" w:type="pct"/>
            <w:tcBorders>
              <w:left w:val="single" w:sz="24" w:space="0" w:color="auto"/>
              <w:bottom w:val="single" w:sz="12" w:space="0" w:color="auto"/>
            </w:tcBorders>
          </w:tcPr>
          <w:p w14:paraId="7950E0B0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  <w:tcBorders>
              <w:bottom w:val="single" w:sz="12" w:space="0" w:color="auto"/>
            </w:tcBorders>
          </w:tcPr>
          <w:p w14:paraId="2EC8A8F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3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0.012 </w:t>
            </w:r>
            <w:r w:rsidRPr="00A27A30">
              <w:rPr>
                <w:sz w:val="20"/>
                <w:szCs w:val="20"/>
              </w:rPr>
              <w:t>*</w:t>
            </w:r>
          </w:p>
        </w:tc>
        <w:tc>
          <w:tcPr>
            <w:tcW w:w="981" w:type="pct"/>
            <w:tcBorders>
              <w:bottom w:val="single" w:sz="12" w:space="0" w:color="auto"/>
            </w:tcBorders>
          </w:tcPr>
          <w:p w14:paraId="6307BED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12EC00D9" w14:textId="77777777" w:rsidTr="0092480B">
        <w:tc>
          <w:tcPr>
            <w:tcW w:w="978" w:type="pct"/>
            <w:vMerge w:val="restart"/>
            <w:tcBorders>
              <w:top w:val="single" w:sz="12" w:space="0" w:color="auto"/>
              <w:right w:val="single" w:sz="24" w:space="0" w:color="auto"/>
            </w:tcBorders>
            <w:textDirection w:val="btLr"/>
            <w:vAlign w:val="center"/>
          </w:tcPr>
          <w:p w14:paraId="0551216F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19"/>
                <w:szCs w:val="19"/>
              </w:rPr>
            </w:pPr>
            <w:r w:rsidRPr="00A27A30">
              <w:rPr>
                <w:b/>
                <w:bCs/>
                <w:sz w:val="19"/>
                <w:szCs w:val="19"/>
              </w:rPr>
              <w:t>Chemokines</w:t>
            </w:r>
          </w:p>
        </w:tc>
        <w:tc>
          <w:tcPr>
            <w:tcW w:w="1078" w:type="pc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147C537A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8/MCP-2</w:t>
            </w:r>
          </w:p>
        </w:tc>
        <w:tc>
          <w:tcPr>
            <w:tcW w:w="981" w:type="pc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009B32F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04.2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8.57</w:t>
            </w:r>
          </w:p>
        </w:tc>
        <w:tc>
          <w:tcPr>
            <w:tcW w:w="981" w:type="pct"/>
            <w:tcBorders>
              <w:top w:val="single" w:sz="12" w:space="0" w:color="auto"/>
            </w:tcBorders>
            <w:vAlign w:val="center"/>
          </w:tcPr>
          <w:p w14:paraId="5CFFA1D8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605.8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56.12</w:t>
            </w:r>
            <w:r w:rsidRPr="00A27A30">
              <w:rPr>
                <w:sz w:val="20"/>
                <w:szCs w:val="20"/>
              </w:rPr>
              <w:t>***</w:t>
            </w:r>
          </w:p>
        </w:tc>
        <w:tc>
          <w:tcPr>
            <w:tcW w:w="981" w:type="pct"/>
            <w:tcBorders>
              <w:top w:val="single" w:sz="12" w:space="0" w:color="auto"/>
            </w:tcBorders>
            <w:vAlign w:val="center"/>
          </w:tcPr>
          <w:p w14:paraId="55F0D36E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02.1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4.70</w:t>
            </w:r>
          </w:p>
        </w:tc>
      </w:tr>
      <w:tr w:rsidR="0092480B" w:rsidRPr="00A27A30" w14:paraId="2997CD0B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02E94F2A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4B8EB8ED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7/MARC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3D593E8E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4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4</w:t>
            </w:r>
          </w:p>
        </w:tc>
        <w:tc>
          <w:tcPr>
            <w:tcW w:w="981" w:type="pct"/>
          </w:tcPr>
          <w:p w14:paraId="23C1B1FE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9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7</w:t>
            </w:r>
            <w:r w:rsidRPr="00A27A30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981" w:type="pct"/>
          </w:tcPr>
          <w:p w14:paraId="58D6200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6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0.013</w:t>
            </w:r>
          </w:p>
        </w:tc>
      </w:tr>
      <w:tr w:rsidR="0092480B" w:rsidRPr="00A27A30" w14:paraId="23289979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3FA1D552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3E8178B7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12/MCP-5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0800DAB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8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49</w:t>
            </w:r>
          </w:p>
        </w:tc>
        <w:tc>
          <w:tcPr>
            <w:tcW w:w="981" w:type="pct"/>
          </w:tcPr>
          <w:p w14:paraId="23D3C7A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3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5</w:t>
            </w:r>
          </w:p>
        </w:tc>
        <w:tc>
          <w:tcPr>
            <w:tcW w:w="981" w:type="pct"/>
          </w:tcPr>
          <w:p w14:paraId="0E9FCA8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3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4</w:t>
            </w:r>
          </w:p>
        </w:tc>
      </w:tr>
      <w:tr w:rsidR="0092480B" w:rsidRPr="00A27A30" w14:paraId="6E5B3BF8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67946BEE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43FD736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3/MIP-1 alph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6D4156D6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0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11</w:t>
            </w:r>
          </w:p>
        </w:tc>
        <w:tc>
          <w:tcPr>
            <w:tcW w:w="981" w:type="pct"/>
          </w:tcPr>
          <w:p w14:paraId="7EAD4BD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1.5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3.50</w:t>
            </w:r>
            <w:r w:rsidRPr="00A27A30">
              <w:rPr>
                <w:sz w:val="20"/>
                <w:szCs w:val="20"/>
              </w:rPr>
              <w:t xml:space="preserve"> ** </w:t>
            </w:r>
            <w:r w:rsidRPr="00A27A30">
              <w:rPr>
                <w:sz w:val="16"/>
                <w:szCs w:val="16"/>
              </w:rPr>
              <w:t>p=0.061 vs AIN</w:t>
            </w:r>
          </w:p>
        </w:tc>
        <w:tc>
          <w:tcPr>
            <w:tcW w:w="981" w:type="pct"/>
          </w:tcPr>
          <w:p w14:paraId="5942AFB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6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0.09</w:t>
            </w:r>
          </w:p>
        </w:tc>
      </w:tr>
      <w:tr w:rsidR="0092480B" w:rsidRPr="00A27A30" w14:paraId="168E1F6A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3D18800C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6FF51603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20/MIP-3 alph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285A602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5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6</w:t>
            </w:r>
          </w:p>
        </w:tc>
        <w:tc>
          <w:tcPr>
            <w:tcW w:w="981" w:type="pct"/>
          </w:tcPr>
          <w:p w14:paraId="2E26D9AF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8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9</w:t>
            </w:r>
          </w:p>
        </w:tc>
        <w:tc>
          <w:tcPr>
            <w:tcW w:w="981" w:type="pct"/>
          </w:tcPr>
          <w:p w14:paraId="2379E68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27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27</w:t>
            </w:r>
          </w:p>
        </w:tc>
      </w:tr>
      <w:tr w:rsidR="0092480B" w:rsidRPr="00A27A30" w14:paraId="18ADE4CF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  <w:vAlign w:val="center"/>
          </w:tcPr>
          <w:p w14:paraId="6557F2D5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7A0BC09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19/MIP-3 bet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2FE8AB0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00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2</w:t>
            </w:r>
          </w:p>
        </w:tc>
        <w:tc>
          <w:tcPr>
            <w:tcW w:w="981" w:type="pct"/>
          </w:tcPr>
          <w:p w14:paraId="0BF56EA1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2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7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61A1D67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4B42C5D3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622F8E8C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557C774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CL11/Eotaxin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22F910F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4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10</w:t>
            </w:r>
          </w:p>
        </w:tc>
        <w:tc>
          <w:tcPr>
            <w:tcW w:w="981" w:type="pct"/>
          </w:tcPr>
          <w:p w14:paraId="480CF80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2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21</w:t>
            </w:r>
          </w:p>
        </w:tc>
        <w:tc>
          <w:tcPr>
            <w:tcW w:w="981" w:type="pct"/>
          </w:tcPr>
          <w:p w14:paraId="3494CB2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1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6</w:t>
            </w:r>
          </w:p>
        </w:tc>
      </w:tr>
      <w:tr w:rsidR="0092480B" w:rsidRPr="00A27A30" w14:paraId="0EED6071" w14:textId="77777777" w:rsidTr="0092480B">
        <w:trPr>
          <w:trHeight w:val="156"/>
        </w:trPr>
        <w:tc>
          <w:tcPr>
            <w:tcW w:w="978" w:type="pct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5BAC1900" w14:textId="77777777" w:rsidR="0092480B" w:rsidRPr="00A27A30" w:rsidRDefault="0092480B" w:rsidP="0092480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7447FDA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XCL16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08DBA62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27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24</w:t>
            </w:r>
          </w:p>
        </w:tc>
        <w:tc>
          <w:tcPr>
            <w:tcW w:w="981" w:type="pct"/>
          </w:tcPr>
          <w:p w14:paraId="6D82B508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9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58</w:t>
            </w:r>
          </w:p>
        </w:tc>
        <w:tc>
          <w:tcPr>
            <w:tcW w:w="981" w:type="pct"/>
          </w:tcPr>
          <w:p w14:paraId="4A67E5F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24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18</w:t>
            </w:r>
          </w:p>
        </w:tc>
      </w:tr>
      <w:tr w:rsidR="0092480B" w:rsidRPr="00A27A30" w14:paraId="1E62AD8C" w14:textId="77777777" w:rsidTr="0092480B">
        <w:tc>
          <w:tcPr>
            <w:tcW w:w="978" w:type="pct"/>
            <w:vMerge w:val="restart"/>
            <w:tcBorders>
              <w:top w:val="single" w:sz="12" w:space="0" w:color="auto"/>
              <w:right w:val="single" w:sz="24" w:space="0" w:color="auto"/>
            </w:tcBorders>
            <w:textDirection w:val="btLr"/>
            <w:vAlign w:val="center"/>
          </w:tcPr>
          <w:p w14:paraId="43997544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19"/>
                <w:szCs w:val="19"/>
              </w:rPr>
            </w:pPr>
            <w:r w:rsidRPr="00A27A30">
              <w:rPr>
                <w:b/>
                <w:bCs/>
                <w:sz w:val="19"/>
                <w:szCs w:val="19"/>
              </w:rPr>
              <w:t>Growth factors</w:t>
            </w:r>
          </w:p>
        </w:tc>
        <w:tc>
          <w:tcPr>
            <w:tcW w:w="1078" w:type="pct"/>
            <w:tcBorders>
              <w:top w:val="single" w:sz="12" w:space="0" w:color="auto"/>
              <w:right w:val="single" w:sz="24" w:space="0" w:color="auto"/>
            </w:tcBorders>
          </w:tcPr>
          <w:p w14:paraId="71347D9A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981" w:type="pct"/>
            <w:tcBorders>
              <w:top w:val="single" w:sz="12" w:space="0" w:color="auto"/>
              <w:left w:val="single" w:sz="24" w:space="0" w:color="auto"/>
            </w:tcBorders>
          </w:tcPr>
          <w:p w14:paraId="05C37D3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00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2</w:t>
            </w:r>
          </w:p>
        </w:tc>
        <w:tc>
          <w:tcPr>
            <w:tcW w:w="981" w:type="pct"/>
            <w:tcBorders>
              <w:top w:val="single" w:sz="12" w:space="0" w:color="auto"/>
            </w:tcBorders>
          </w:tcPr>
          <w:p w14:paraId="37A7CC5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00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5</w:t>
            </w:r>
          </w:p>
        </w:tc>
        <w:tc>
          <w:tcPr>
            <w:tcW w:w="981" w:type="pct"/>
            <w:tcBorders>
              <w:top w:val="single" w:sz="12" w:space="0" w:color="auto"/>
            </w:tcBorders>
          </w:tcPr>
          <w:p w14:paraId="3B57479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000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06</w:t>
            </w:r>
          </w:p>
        </w:tc>
      </w:tr>
      <w:tr w:rsidR="0092480B" w:rsidRPr="00A27A30" w14:paraId="67DECCB4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4AA89C17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4178FC17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M-CSF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596BE11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.6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40</w:t>
            </w:r>
          </w:p>
        </w:tc>
        <w:tc>
          <w:tcPr>
            <w:tcW w:w="981" w:type="pct"/>
          </w:tcPr>
          <w:p w14:paraId="1AA7D87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3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86</w:t>
            </w:r>
          </w:p>
        </w:tc>
        <w:tc>
          <w:tcPr>
            <w:tcW w:w="981" w:type="pct"/>
          </w:tcPr>
          <w:p w14:paraId="34276F1F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5.2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80</w:t>
            </w:r>
          </w:p>
        </w:tc>
      </w:tr>
      <w:tr w:rsidR="0092480B" w:rsidRPr="00A27A30" w14:paraId="1CF6A1D1" w14:textId="77777777" w:rsidTr="0092480B">
        <w:trPr>
          <w:trHeight w:val="372"/>
        </w:trPr>
        <w:tc>
          <w:tcPr>
            <w:tcW w:w="978" w:type="pct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69600A6D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247CED2A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981" w:type="pct"/>
            <w:tcBorders>
              <w:left w:val="single" w:sz="24" w:space="0" w:color="auto"/>
            </w:tcBorders>
            <w:vAlign w:val="center"/>
          </w:tcPr>
          <w:p w14:paraId="67A3178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0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20</w:t>
            </w:r>
          </w:p>
        </w:tc>
        <w:tc>
          <w:tcPr>
            <w:tcW w:w="981" w:type="pct"/>
            <w:vAlign w:val="center"/>
          </w:tcPr>
          <w:p w14:paraId="76C9B95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5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2</w:t>
            </w:r>
          </w:p>
        </w:tc>
        <w:tc>
          <w:tcPr>
            <w:tcW w:w="981" w:type="pct"/>
            <w:vAlign w:val="center"/>
          </w:tcPr>
          <w:p w14:paraId="33D8BDD0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13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3</w:t>
            </w:r>
          </w:p>
        </w:tc>
      </w:tr>
      <w:tr w:rsidR="0092480B" w:rsidRPr="00A27A30" w14:paraId="5782A65B" w14:textId="77777777" w:rsidTr="0092480B">
        <w:tc>
          <w:tcPr>
            <w:tcW w:w="978" w:type="pct"/>
            <w:vMerge w:val="restart"/>
            <w:tcBorders>
              <w:top w:val="single" w:sz="12" w:space="0" w:color="auto"/>
              <w:right w:val="single" w:sz="24" w:space="0" w:color="auto"/>
            </w:tcBorders>
            <w:textDirection w:val="btLr"/>
            <w:vAlign w:val="center"/>
          </w:tcPr>
          <w:p w14:paraId="3CAA8CD1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1078" w:type="pct"/>
            <w:tcBorders>
              <w:top w:val="single" w:sz="12" w:space="0" w:color="auto"/>
              <w:right w:val="single" w:sz="24" w:space="0" w:color="auto"/>
            </w:tcBorders>
          </w:tcPr>
          <w:p w14:paraId="75E9091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TNF-alph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080F798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9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1</w:t>
            </w:r>
          </w:p>
        </w:tc>
        <w:tc>
          <w:tcPr>
            <w:tcW w:w="981" w:type="pct"/>
          </w:tcPr>
          <w:p w14:paraId="54B6CBC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.8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0.26 </w:t>
            </w:r>
            <w:r w:rsidRPr="00A27A30">
              <w:rPr>
                <w:sz w:val="20"/>
                <w:szCs w:val="20"/>
              </w:rPr>
              <w:t>**</w:t>
            </w:r>
          </w:p>
        </w:tc>
        <w:tc>
          <w:tcPr>
            <w:tcW w:w="981" w:type="pct"/>
          </w:tcPr>
          <w:p w14:paraId="03B52615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9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2</w:t>
            </w:r>
          </w:p>
        </w:tc>
      </w:tr>
      <w:tr w:rsidR="0092480B" w:rsidRPr="00A27A30" w14:paraId="6595A835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4A34C9C6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662D8D2A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TNF RI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7C8D751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69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19</w:t>
            </w:r>
          </w:p>
        </w:tc>
        <w:tc>
          <w:tcPr>
            <w:tcW w:w="981" w:type="pct"/>
          </w:tcPr>
          <w:p w14:paraId="59D22F0D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04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38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6F63E00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65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42</w:t>
            </w:r>
          </w:p>
        </w:tc>
      </w:tr>
      <w:tr w:rsidR="0092480B" w:rsidRPr="00A27A30" w14:paraId="697D01C1" w14:textId="77777777" w:rsidTr="0092480B">
        <w:tc>
          <w:tcPr>
            <w:tcW w:w="978" w:type="pct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3962E048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bottom w:val="single" w:sz="12" w:space="0" w:color="auto"/>
              <w:right w:val="single" w:sz="24" w:space="0" w:color="auto"/>
            </w:tcBorders>
          </w:tcPr>
          <w:p w14:paraId="2142FAA2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TNF RII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2195CF7A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3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42</w:t>
            </w:r>
          </w:p>
        </w:tc>
        <w:tc>
          <w:tcPr>
            <w:tcW w:w="981" w:type="pct"/>
          </w:tcPr>
          <w:p w14:paraId="0B453EC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7.66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0.91 </w:t>
            </w:r>
            <w:r w:rsidRPr="00A27A30">
              <w:rPr>
                <w:sz w:val="20"/>
                <w:szCs w:val="20"/>
              </w:rPr>
              <w:t>***</w:t>
            </w:r>
          </w:p>
        </w:tc>
        <w:tc>
          <w:tcPr>
            <w:tcW w:w="981" w:type="pct"/>
          </w:tcPr>
          <w:p w14:paraId="7A855E3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.47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8</w:t>
            </w:r>
          </w:p>
        </w:tc>
      </w:tr>
      <w:tr w:rsidR="0092480B" w:rsidRPr="00A27A30" w14:paraId="39A5ABE1" w14:textId="77777777" w:rsidTr="0092480B">
        <w:tc>
          <w:tcPr>
            <w:tcW w:w="978" w:type="pct"/>
            <w:vMerge w:val="restart"/>
            <w:tcBorders>
              <w:top w:val="single" w:sz="12" w:space="0" w:color="auto"/>
              <w:right w:val="single" w:sz="24" w:space="0" w:color="auto"/>
            </w:tcBorders>
            <w:textDirection w:val="btLr"/>
            <w:vAlign w:val="center"/>
          </w:tcPr>
          <w:p w14:paraId="7BB940EC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Angio-genesis</w:t>
            </w:r>
          </w:p>
        </w:tc>
        <w:tc>
          <w:tcPr>
            <w:tcW w:w="1078" w:type="pct"/>
            <w:tcBorders>
              <w:top w:val="single" w:sz="12" w:space="0" w:color="auto"/>
              <w:right w:val="single" w:sz="24" w:space="0" w:color="auto"/>
            </w:tcBorders>
          </w:tcPr>
          <w:p w14:paraId="0CFC8896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4F1096DE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  <w:tc>
          <w:tcPr>
            <w:tcW w:w="981" w:type="pct"/>
          </w:tcPr>
          <w:p w14:paraId="4A789B37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0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1</w:t>
            </w:r>
            <w:r w:rsidRPr="00A27A30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981" w:type="pct"/>
          </w:tcPr>
          <w:p w14:paraId="0FE75B49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>nd</w:t>
            </w:r>
          </w:p>
        </w:tc>
      </w:tr>
      <w:tr w:rsidR="0092480B" w:rsidRPr="00A27A30" w14:paraId="74386479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23BF9E9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09340E7B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VEGF R2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2D1C2F52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40.0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65</w:t>
            </w:r>
          </w:p>
        </w:tc>
        <w:tc>
          <w:tcPr>
            <w:tcW w:w="981" w:type="pct"/>
          </w:tcPr>
          <w:p w14:paraId="2D501DD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3.9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53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75951AF7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46.6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87</w:t>
            </w:r>
          </w:p>
        </w:tc>
      </w:tr>
      <w:tr w:rsidR="0092480B" w:rsidRPr="00A27A30" w14:paraId="2FE115A7" w14:textId="77777777" w:rsidTr="0092480B">
        <w:trPr>
          <w:trHeight w:val="401"/>
        </w:trPr>
        <w:tc>
          <w:tcPr>
            <w:tcW w:w="978" w:type="pct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327361C8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0F7AF7D2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Endoglin</w:t>
            </w:r>
          </w:p>
        </w:tc>
        <w:tc>
          <w:tcPr>
            <w:tcW w:w="981" w:type="pct"/>
            <w:tcBorders>
              <w:left w:val="single" w:sz="24" w:space="0" w:color="auto"/>
            </w:tcBorders>
            <w:vAlign w:val="center"/>
          </w:tcPr>
          <w:p w14:paraId="7B81F5AC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5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36</w:t>
            </w:r>
          </w:p>
        </w:tc>
        <w:tc>
          <w:tcPr>
            <w:tcW w:w="981" w:type="pct"/>
            <w:vAlign w:val="center"/>
          </w:tcPr>
          <w:p w14:paraId="43BAC52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.3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0.14 </w:t>
            </w:r>
            <w:r w:rsidRPr="00A27A30">
              <w:rPr>
                <w:sz w:val="20"/>
                <w:szCs w:val="20"/>
              </w:rPr>
              <w:t>*</w:t>
            </w:r>
          </w:p>
        </w:tc>
        <w:tc>
          <w:tcPr>
            <w:tcW w:w="981" w:type="pct"/>
            <w:vAlign w:val="center"/>
          </w:tcPr>
          <w:p w14:paraId="6F29C11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.2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18</w:t>
            </w:r>
          </w:p>
        </w:tc>
      </w:tr>
      <w:tr w:rsidR="0092480B" w:rsidRPr="00A27A30" w14:paraId="6D5A7A5A" w14:textId="77777777" w:rsidTr="0092480B">
        <w:trPr>
          <w:trHeight w:val="271"/>
        </w:trPr>
        <w:tc>
          <w:tcPr>
            <w:tcW w:w="978" w:type="pct"/>
            <w:vMerge w:val="restart"/>
            <w:tcBorders>
              <w:top w:val="single" w:sz="12" w:space="0" w:color="auto"/>
              <w:right w:val="single" w:sz="24" w:space="0" w:color="auto"/>
            </w:tcBorders>
            <w:textDirection w:val="btLr"/>
            <w:vAlign w:val="center"/>
          </w:tcPr>
          <w:p w14:paraId="69086508" w14:textId="77777777" w:rsidR="0092480B" w:rsidRPr="00A27A30" w:rsidRDefault="0092480B" w:rsidP="0092480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078" w:type="pct"/>
            <w:tcBorders>
              <w:top w:val="single" w:sz="12" w:space="0" w:color="auto"/>
              <w:right w:val="single" w:sz="24" w:space="0" w:color="auto"/>
            </w:tcBorders>
          </w:tcPr>
          <w:p w14:paraId="0218DB0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Trombospondin-4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0E98077F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664.9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78.20</w:t>
            </w:r>
          </w:p>
        </w:tc>
        <w:tc>
          <w:tcPr>
            <w:tcW w:w="981" w:type="pct"/>
          </w:tcPr>
          <w:p w14:paraId="79644616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78.8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35.49 </w:t>
            </w:r>
            <w:r w:rsidRPr="00A27A30">
              <w:rPr>
                <w:sz w:val="20"/>
                <w:szCs w:val="20"/>
              </w:rPr>
              <w:t>**</w:t>
            </w:r>
          </w:p>
        </w:tc>
        <w:tc>
          <w:tcPr>
            <w:tcW w:w="981" w:type="pct"/>
          </w:tcPr>
          <w:p w14:paraId="16E1BE9E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617.93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24.54</w:t>
            </w:r>
          </w:p>
        </w:tc>
      </w:tr>
      <w:tr w:rsidR="0092480B" w:rsidRPr="00A27A30" w14:paraId="4DF1EB04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4314CF6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  <w:vAlign w:val="center"/>
          </w:tcPr>
          <w:p w14:paraId="10663E7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CHI3-L1</w:t>
            </w:r>
          </w:p>
        </w:tc>
        <w:tc>
          <w:tcPr>
            <w:tcW w:w="981" w:type="pct"/>
            <w:tcBorders>
              <w:left w:val="single" w:sz="24" w:space="0" w:color="auto"/>
            </w:tcBorders>
            <w:vAlign w:val="center"/>
          </w:tcPr>
          <w:p w14:paraId="3D777270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4.4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60</w:t>
            </w:r>
          </w:p>
        </w:tc>
        <w:tc>
          <w:tcPr>
            <w:tcW w:w="981" w:type="pct"/>
            <w:vAlign w:val="center"/>
          </w:tcPr>
          <w:p w14:paraId="2A6DFB4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68.7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38.21 </w:t>
            </w:r>
            <w:r w:rsidRPr="00A27A30">
              <w:rPr>
                <w:sz w:val="20"/>
                <w:szCs w:val="20"/>
              </w:rPr>
              <w:t>*** #</w:t>
            </w:r>
          </w:p>
        </w:tc>
        <w:tc>
          <w:tcPr>
            <w:tcW w:w="981" w:type="pct"/>
            <w:vAlign w:val="center"/>
          </w:tcPr>
          <w:p w14:paraId="584E4675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2.1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2.33</w:t>
            </w:r>
          </w:p>
        </w:tc>
      </w:tr>
      <w:tr w:rsidR="0092480B" w:rsidRPr="00A27A30" w14:paraId="484B17D3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54D1E39A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13155B0C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cam-1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35529581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1.3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86</w:t>
            </w:r>
          </w:p>
        </w:tc>
        <w:tc>
          <w:tcPr>
            <w:tcW w:w="981" w:type="pct"/>
          </w:tcPr>
          <w:p w14:paraId="3C3E4DE8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6.07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2.68</w:t>
            </w:r>
          </w:p>
        </w:tc>
        <w:tc>
          <w:tcPr>
            <w:tcW w:w="981" w:type="pct"/>
          </w:tcPr>
          <w:p w14:paraId="3D3F812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10.79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73</w:t>
            </w:r>
          </w:p>
        </w:tc>
      </w:tr>
      <w:tr w:rsidR="0092480B" w:rsidRPr="00A27A30" w14:paraId="79E8ED34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03DDE541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72B09BCB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p-Selectin/CD-62P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7C55A8E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27.88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1.69</w:t>
            </w:r>
          </w:p>
        </w:tc>
        <w:tc>
          <w:tcPr>
            <w:tcW w:w="981" w:type="pct"/>
          </w:tcPr>
          <w:p w14:paraId="7D3D0D4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53.52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5.62</w:t>
            </w:r>
            <w:r w:rsidRPr="00A27A3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981" w:type="pct"/>
          </w:tcPr>
          <w:p w14:paraId="2A32CCD6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30.45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67</w:t>
            </w:r>
          </w:p>
        </w:tc>
      </w:tr>
      <w:tr w:rsidR="0092480B" w:rsidRPr="00A27A30" w14:paraId="6A325E1B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  <w:vAlign w:val="center"/>
          </w:tcPr>
          <w:p w14:paraId="77E0DE52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  <w:vAlign w:val="center"/>
          </w:tcPr>
          <w:p w14:paraId="08BDE881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Syndecan-1/CD138</w:t>
            </w:r>
          </w:p>
        </w:tc>
        <w:tc>
          <w:tcPr>
            <w:tcW w:w="981" w:type="pct"/>
            <w:tcBorders>
              <w:left w:val="single" w:sz="24" w:space="0" w:color="auto"/>
            </w:tcBorders>
            <w:vAlign w:val="center"/>
          </w:tcPr>
          <w:p w14:paraId="788D41F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5.63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36</w:t>
            </w:r>
          </w:p>
        </w:tc>
        <w:tc>
          <w:tcPr>
            <w:tcW w:w="981" w:type="pct"/>
            <w:vAlign w:val="center"/>
          </w:tcPr>
          <w:p w14:paraId="5E28041B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40.91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 xml:space="preserve">± 6.78 </w:t>
            </w:r>
            <w:r w:rsidRPr="00A27A30">
              <w:rPr>
                <w:sz w:val="20"/>
                <w:szCs w:val="20"/>
              </w:rPr>
              <w:t>*** #</w:t>
            </w:r>
          </w:p>
        </w:tc>
        <w:tc>
          <w:tcPr>
            <w:tcW w:w="981" w:type="pct"/>
            <w:vAlign w:val="center"/>
          </w:tcPr>
          <w:p w14:paraId="40327153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5.84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34</w:t>
            </w:r>
          </w:p>
        </w:tc>
      </w:tr>
      <w:tr w:rsidR="0092480B" w:rsidRPr="00A27A30" w14:paraId="381535B9" w14:textId="77777777" w:rsidTr="0092480B">
        <w:tc>
          <w:tcPr>
            <w:tcW w:w="978" w:type="pct"/>
            <w:vMerge/>
            <w:tcBorders>
              <w:right w:val="single" w:sz="24" w:space="0" w:color="auto"/>
            </w:tcBorders>
          </w:tcPr>
          <w:p w14:paraId="295133A9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  <w:tcBorders>
              <w:right w:val="single" w:sz="24" w:space="0" w:color="auto"/>
            </w:tcBorders>
          </w:tcPr>
          <w:p w14:paraId="2B37ABEB" w14:textId="77777777" w:rsidR="0092480B" w:rsidRPr="00A27A30" w:rsidRDefault="0092480B" w:rsidP="00924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27A30">
              <w:rPr>
                <w:b/>
                <w:bCs/>
                <w:sz w:val="20"/>
                <w:szCs w:val="20"/>
              </w:rPr>
              <w:t>IFN gamma</w:t>
            </w:r>
          </w:p>
        </w:tc>
        <w:tc>
          <w:tcPr>
            <w:tcW w:w="981" w:type="pct"/>
            <w:tcBorders>
              <w:left w:val="single" w:sz="24" w:space="0" w:color="auto"/>
            </w:tcBorders>
          </w:tcPr>
          <w:p w14:paraId="11CB21D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32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1</w:t>
            </w:r>
          </w:p>
        </w:tc>
        <w:tc>
          <w:tcPr>
            <w:tcW w:w="981" w:type="pct"/>
          </w:tcPr>
          <w:p w14:paraId="38DD721F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33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6</w:t>
            </w:r>
          </w:p>
        </w:tc>
        <w:tc>
          <w:tcPr>
            <w:tcW w:w="981" w:type="pct"/>
          </w:tcPr>
          <w:p w14:paraId="226FDA44" w14:textId="77777777" w:rsidR="0092480B" w:rsidRPr="00A27A30" w:rsidRDefault="0092480B" w:rsidP="0092480B">
            <w:pPr>
              <w:jc w:val="center"/>
              <w:rPr>
                <w:sz w:val="20"/>
                <w:szCs w:val="20"/>
              </w:rPr>
            </w:pPr>
            <w:r w:rsidRPr="00A27A30">
              <w:rPr>
                <w:sz w:val="20"/>
                <w:szCs w:val="20"/>
              </w:rPr>
              <w:t xml:space="preserve">0.03200 </w:t>
            </w:r>
            <w:r w:rsidRPr="00A27A30">
              <w:rPr>
                <w:rFonts w:cstheme="minorHAnsi"/>
                <w:spacing w:val="3"/>
                <w:sz w:val="20"/>
                <w:szCs w:val="20"/>
                <w:shd w:val="clear" w:color="auto" w:fill="FFFFFF"/>
              </w:rPr>
              <w:t>± 0.00006</w:t>
            </w:r>
          </w:p>
        </w:tc>
      </w:tr>
    </w:tbl>
    <w:p w14:paraId="34267265" w14:textId="77777777" w:rsidR="006F31DB" w:rsidRPr="00A27A30" w:rsidRDefault="006F31DB" w:rsidP="006F31DB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1FF5021" w14:textId="77777777" w:rsidR="006F31DB" w:rsidRPr="00A27A30" w:rsidRDefault="006F31DB" w:rsidP="006F31DB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AB1C7BE" w14:textId="77777777" w:rsidR="006F31DB" w:rsidRPr="00A27A30" w:rsidRDefault="006F31DB" w:rsidP="006F31DB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148C85A" w14:textId="7D64568D" w:rsidR="006F31DB" w:rsidRPr="00A27A30" w:rsidRDefault="006F31DB" w:rsidP="006F31DB">
      <w:pPr>
        <w:jc w:val="both"/>
        <w:rPr>
          <w:rFonts w:ascii="Times New Roman" w:hAnsi="Times New Roman" w:cs="Times New Roman"/>
        </w:rPr>
      </w:pPr>
    </w:p>
    <w:p w14:paraId="2F5EF9AA" w14:textId="77777777" w:rsidR="00A90D12" w:rsidRPr="00A27A30" w:rsidRDefault="00A90D12" w:rsidP="00E6724C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64D82E83" w14:textId="09E19D5F" w:rsidR="00AA344E" w:rsidRPr="00A27A30" w:rsidRDefault="00AA344E" w:rsidP="00E6724C">
      <w:pPr>
        <w:spacing w:after="120" w:line="24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A27A30">
        <w:rPr>
          <w:rFonts w:ascii="Times New Roman" w:hAnsi="Times New Roman" w:cs="Times New Roman"/>
          <w:b/>
          <w:bCs/>
        </w:rPr>
        <w:lastRenderedPageBreak/>
        <w:t>Figure S1: Comparison of Mcpip1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ontrols f</w:t>
      </w:r>
      <w:r w:rsidR="001C6AD6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r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</w:t>
      </w:r>
      <w:r w:rsidR="001C6AD6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Mcpip1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LysM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 xml:space="preserve">Cre 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nd Mcpip1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lb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Cre</w:t>
      </w:r>
      <w:r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strains.</w:t>
      </w:r>
    </w:p>
    <w:p w14:paraId="2F4257C3" w14:textId="40857B1C" w:rsidR="002B6372" w:rsidRPr="00A27A30" w:rsidRDefault="001C6AD6" w:rsidP="00E6724C">
      <w:pPr>
        <w:spacing w:after="120"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A27A30">
        <w:rPr>
          <w:rFonts w:ascii="Times New Roman" w:hAnsi="Times New Roman" w:cs="Times New Roman"/>
          <w:color w:val="000000"/>
          <w:shd w:val="clear" w:color="auto" w:fill="FFFFFF"/>
        </w:rPr>
        <w:t>All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data obtained from Mcpip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mice were separated depending of the strain of origin. For mice fed with control diet: (A) Bod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>y/liver ratio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>, level o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cholesterol, LDL, HDL in plasma and AUC; (B) Expression of selected genes in liver: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lc2a2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abp1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para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rebf1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nfa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AA344E"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Mmp3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>; (C) Level of analytes in plasma samples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determined by Luminex Assay</w:t>
      </w:r>
      <w:r w:rsidR="00AA344E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: IL-6 R alpha, CCL8/MCP-2, G-CSF, Tnf-alpha, Vegf-R2, Syndecan-1/CD138. </w:t>
      </w:r>
    </w:p>
    <w:p w14:paraId="4AB8C182" w14:textId="1ABA259D" w:rsidR="002B6372" w:rsidRPr="00A27A30" w:rsidRDefault="00AA344E" w:rsidP="00E6724C">
      <w:pPr>
        <w:spacing w:after="120"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For mice fed </w:t>
      </w:r>
      <w:r w:rsidR="002B6372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with 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HFD: (D)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>Body/liver ratio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>, level o</w:t>
      </w:r>
      <w:r w:rsidR="002B6372" w:rsidRPr="00A27A30"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cholesterol, LDL, HDL in plasma and AUC; (E) Expression of selected genes in liver: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lc2a2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abp1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para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rebf1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nfa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A27A30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Mmp3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>; (F) Level of analytes in plasma samples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determined by Luminex assay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: IL-6 R alpha, CCL8/MCP-2, G-CSF, Tnf-alpha, Vegf-R2, Syndecan-1/CD138. </w:t>
      </w:r>
    </w:p>
    <w:p w14:paraId="48611B7A" w14:textId="70DBDDC7" w:rsidR="00AA344E" w:rsidRPr="00A27A30" w:rsidRDefault="00AA344E" w:rsidP="00E6724C">
      <w:pPr>
        <w:spacing w:after="120"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A27A30">
        <w:rPr>
          <w:rFonts w:ascii="Times New Roman" w:hAnsi="Times New Roman" w:cs="Times New Roman"/>
          <w:color w:val="000000"/>
          <w:shd w:val="clear" w:color="auto" w:fill="FFFFFF"/>
        </w:rPr>
        <w:t>For Mcpip</w:t>
      </w:r>
      <w:r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all n=10 (control diet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>Body/liver ratio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, Cholesterol, LDL, HDL), n=8 (control diet: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AUC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>, gene expression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n=6 (control diet: Luminex); 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n=7 (HFD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>Body/liver ratio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Cholesterol, LDL, HDL, 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AUC, 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>gene expression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>, luminex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for Mcpip1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control for Mcpip1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n=5 (control diet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>Body/liver ratio,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Cholesterol, LDL, HDL), n=4 (control diet: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AUC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>, gene expression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>; HFD: luminex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),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n=2 (control diet: Luminex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; HFD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Body/liver ratio, 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>Cholesterol, LDL, HDL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>);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n=3 (HFD: AUC, gene expression);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for Mcpip1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control for Mcpip1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Alb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n=5 (control diet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Body/liver ratio, 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Cholesterol, LDL, HDL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; HFD: </w:t>
      </w:r>
      <w:r w:rsidR="0079253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Body/liver ratio, </w:t>
      </w:r>
      <w:r w:rsidR="00DC0F26" w:rsidRPr="00A27A30">
        <w:rPr>
          <w:rFonts w:ascii="Times New Roman" w:hAnsi="Times New Roman" w:cs="Times New Roman"/>
          <w:color w:val="000000"/>
          <w:shd w:val="clear" w:color="auto" w:fill="FFFFFF"/>
        </w:rPr>
        <w:t>Cholesterol, LDL, HDL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, n=4 (control diet: AUC, gene expression, 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>Luminex; HFD: AUC, gene expression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>)</w:t>
      </w:r>
      <w:r w:rsidR="00620F20" w:rsidRPr="00A27A30">
        <w:rPr>
          <w:rFonts w:ascii="Times New Roman" w:hAnsi="Times New Roman" w:cs="Times New Roman"/>
          <w:color w:val="000000"/>
          <w:shd w:val="clear" w:color="auto" w:fill="FFFFFF"/>
        </w:rPr>
        <w:t>, n=3 (HFD: luminex)</w:t>
      </w:r>
      <w:r w:rsidR="00E55E6F" w:rsidRPr="00A27A30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B7355A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27A30">
        <w:rPr>
          <w:rFonts w:ascii="Times New Roman" w:hAnsi="Times New Roman" w:cs="Times New Roman"/>
        </w:rPr>
        <w:t>The graphs show means ± SEM</w:t>
      </w:r>
      <w:r w:rsidR="00620F20" w:rsidRPr="00A27A30">
        <w:rPr>
          <w:rFonts w:ascii="Times New Roman" w:hAnsi="Times New Roman" w:cs="Times New Roman"/>
        </w:rPr>
        <w:t>.</w:t>
      </w:r>
    </w:p>
    <w:p w14:paraId="360761EC" w14:textId="5E721345" w:rsidR="00AA344E" w:rsidRPr="00A27A30" w:rsidRDefault="00AA344E" w:rsidP="00E6724C">
      <w:pPr>
        <w:spacing w:after="120" w:line="24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5FD52B3" w14:textId="5AFA61A4" w:rsidR="00E6724C" w:rsidRPr="00A27A30" w:rsidRDefault="00E6724C" w:rsidP="00E6724C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A27A30">
        <w:rPr>
          <w:rFonts w:ascii="Times New Roman" w:hAnsi="Times New Roman" w:cs="Times New Roman"/>
          <w:b/>
          <w:bCs/>
        </w:rPr>
        <w:t>Figure S</w:t>
      </w:r>
      <w:r w:rsidR="00E36831" w:rsidRPr="00A27A30">
        <w:rPr>
          <w:rFonts w:ascii="Times New Roman" w:hAnsi="Times New Roman" w:cs="Times New Roman"/>
          <w:b/>
          <w:bCs/>
        </w:rPr>
        <w:t>2</w:t>
      </w:r>
      <w:r w:rsidRPr="00A27A30">
        <w:rPr>
          <w:rFonts w:ascii="Times New Roman" w:hAnsi="Times New Roman" w:cs="Times New Roman"/>
          <w:b/>
          <w:bCs/>
        </w:rPr>
        <w:t>: Daily food intake</w:t>
      </w:r>
      <w:r w:rsidR="00E36831" w:rsidRPr="00A27A30">
        <w:rPr>
          <w:rFonts w:ascii="Times New Roman" w:hAnsi="Times New Roman" w:cs="Times New Roman"/>
          <w:b/>
          <w:bCs/>
        </w:rPr>
        <w:t xml:space="preserve">, ALT and AST </w:t>
      </w:r>
      <w:r w:rsidR="00D52847" w:rsidRPr="00A27A30">
        <w:rPr>
          <w:rFonts w:ascii="Times New Roman" w:hAnsi="Times New Roman" w:cs="Times New Roman"/>
          <w:b/>
          <w:bCs/>
        </w:rPr>
        <w:t>activity</w:t>
      </w:r>
      <w:r w:rsidR="00E36831" w:rsidRPr="00A27A30">
        <w:rPr>
          <w:rFonts w:ascii="Times New Roman" w:hAnsi="Times New Roman" w:cs="Times New Roman"/>
          <w:b/>
          <w:bCs/>
        </w:rPr>
        <w:t xml:space="preserve"> and liver mass</w:t>
      </w:r>
      <w:r w:rsidRPr="00A27A30">
        <w:rPr>
          <w:rFonts w:ascii="Times New Roman" w:hAnsi="Times New Roman" w:cs="Times New Roman"/>
          <w:b/>
          <w:bCs/>
        </w:rPr>
        <w:t xml:space="preserve"> of </w:t>
      </w:r>
      <w:r w:rsidR="00D639D6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cpip1</w:t>
      </w:r>
      <w:r w:rsidR="00D639D6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="000F4831" w:rsidRPr="00A27A30">
        <w:rPr>
          <w:rFonts w:ascii="Times New Roman" w:hAnsi="Times New Roman" w:cs="Times New Roman"/>
          <w:b/>
          <w:bCs/>
        </w:rPr>
        <w:t xml:space="preserve">,  </w:t>
      </w:r>
      <w:r w:rsidR="00EE1BA8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  <w:b/>
          <w:bCs/>
        </w:rPr>
        <w:t xml:space="preserve"> </w:t>
      </w:r>
      <w:r w:rsidRPr="00A27A30">
        <w:rPr>
          <w:rFonts w:ascii="Times New Roman" w:hAnsi="Times New Roman" w:cs="Times New Roman"/>
          <w:b/>
          <w:bCs/>
        </w:rPr>
        <w:t xml:space="preserve">and </w:t>
      </w:r>
      <w:r w:rsidR="00813AD0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cpip1</w:t>
      </w:r>
      <w:r w:rsidR="00813AD0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fl/fl</w:t>
      </w:r>
      <w:r w:rsidR="00813AD0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lb</w:t>
      </w:r>
      <w:r w:rsidR="00813AD0" w:rsidRPr="00A27A30">
        <w:rPr>
          <w:rFonts w:ascii="Times New Roman" w:hAnsi="Times New Roman" w:cs="Times New Roman"/>
          <w:b/>
          <w:bCs/>
          <w:color w:val="000000"/>
          <w:shd w:val="clear" w:color="auto" w:fill="FFFFFF"/>
          <w:vertAlign w:val="superscript"/>
        </w:rPr>
        <w:t>Cre</w:t>
      </w:r>
      <w:r w:rsidR="00813AD0" w:rsidRPr="00A27A30">
        <w:rPr>
          <w:rFonts w:ascii="Times New Roman" w:hAnsi="Times New Roman" w:cs="Times New Roman"/>
          <w:b/>
          <w:bCs/>
        </w:rPr>
        <w:t xml:space="preserve"> </w:t>
      </w:r>
      <w:r w:rsidRPr="00A27A30">
        <w:rPr>
          <w:rFonts w:ascii="Times New Roman" w:hAnsi="Times New Roman" w:cs="Times New Roman"/>
          <w:b/>
          <w:bCs/>
        </w:rPr>
        <w:t>mice.</w:t>
      </w:r>
    </w:p>
    <w:p w14:paraId="325A49D6" w14:textId="1E5266E7" w:rsidR="00E6724C" w:rsidRPr="00A27A30" w:rsidRDefault="00E6724C" w:rsidP="00E6724C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A27A30">
        <w:rPr>
          <w:rFonts w:ascii="Times New Roman" w:hAnsi="Times New Roman" w:cs="Times New Roman"/>
        </w:rPr>
        <w:t>Daily food intake was analyzed at the age of 12, 16 and 20 weeks for chow food (A) and HFD (</w:t>
      </w:r>
      <w:r w:rsidR="00700116" w:rsidRPr="00A27A30">
        <w:rPr>
          <w:rFonts w:ascii="Times New Roman" w:hAnsi="Times New Roman" w:cs="Times New Roman"/>
        </w:rPr>
        <w:t>F</w:t>
      </w:r>
      <w:r w:rsidRPr="00A27A30">
        <w:rPr>
          <w:rFonts w:ascii="Times New Roman" w:hAnsi="Times New Roman" w:cs="Times New Roman"/>
        </w:rPr>
        <w:t>).</w:t>
      </w:r>
      <w:r w:rsidR="00700116" w:rsidRPr="00A27A30">
        <w:rPr>
          <w:rFonts w:ascii="Times New Roman" w:hAnsi="Times New Roman" w:cs="Times New Roman"/>
        </w:rPr>
        <w:t xml:space="preserve"> </w:t>
      </w:r>
      <w:r w:rsidR="00AD6678" w:rsidRPr="00A27A30">
        <w:rPr>
          <w:rFonts w:ascii="Times New Roman" w:hAnsi="Times New Roman" w:cs="Times New Roman"/>
        </w:rPr>
        <w:t xml:space="preserve">(B,G) Liver mass and (C,H) liver/body ratio. </w:t>
      </w:r>
      <w:r w:rsidR="00700116" w:rsidRPr="00A27A30">
        <w:rPr>
          <w:rFonts w:ascii="Times New Roman" w:hAnsi="Times New Roman" w:cs="Times New Roman"/>
        </w:rPr>
        <w:t>Plasma analysis of 22-week</w:t>
      </w:r>
      <w:r w:rsidR="00D52847" w:rsidRPr="00A27A30">
        <w:rPr>
          <w:rFonts w:ascii="Times New Roman" w:hAnsi="Times New Roman" w:cs="Times New Roman"/>
        </w:rPr>
        <w:t>-</w:t>
      </w:r>
      <w:r w:rsidR="00700116" w:rsidRPr="00A27A30">
        <w:rPr>
          <w:rFonts w:ascii="Times New Roman" w:hAnsi="Times New Roman" w:cs="Times New Roman"/>
        </w:rPr>
        <w:t>old mice: (</w:t>
      </w:r>
      <w:r w:rsidR="00AD6678" w:rsidRPr="00A27A30">
        <w:rPr>
          <w:rFonts w:ascii="Times New Roman" w:hAnsi="Times New Roman" w:cs="Times New Roman"/>
        </w:rPr>
        <w:t>D,I</w:t>
      </w:r>
      <w:r w:rsidR="00700116" w:rsidRPr="00A27A30">
        <w:rPr>
          <w:rFonts w:ascii="Times New Roman" w:hAnsi="Times New Roman" w:cs="Times New Roman"/>
        </w:rPr>
        <w:t>) ALT, (</w:t>
      </w:r>
      <w:r w:rsidR="00AD6678" w:rsidRPr="00A27A30">
        <w:rPr>
          <w:rFonts w:ascii="Times New Roman" w:hAnsi="Times New Roman" w:cs="Times New Roman"/>
        </w:rPr>
        <w:t>E,J</w:t>
      </w:r>
      <w:r w:rsidR="00700116" w:rsidRPr="00A27A30">
        <w:rPr>
          <w:rFonts w:ascii="Times New Roman" w:hAnsi="Times New Roman" w:cs="Times New Roman"/>
        </w:rPr>
        <w:t xml:space="preserve">) AST. </w:t>
      </w:r>
      <w:r w:rsidRPr="00A27A30">
        <w:rPr>
          <w:rFonts w:ascii="Times New Roman" w:hAnsi="Times New Roman" w:cs="Times New Roman"/>
        </w:rPr>
        <w:t xml:space="preserve">For 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D639D6" w:rsidRPr="00A27A3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27A30">
        <w:rPr>
          <w:rFonts w:ascii="Times New Roman" w:hAnsi="Times New Roman" w:cs="Times New Roman"/>
        </w:rPr>
        <w:t>n=7</w:t>
      </w:r>
      <w:r w:rsidR="00DD2756" w:rsidRPr="00A27A30">
        <w:rPr>
          <w:rFonts w:ascii="Times New Roman" w:hAnsi="Times New Roman" w:cs="Times New Roman"/>
        </w:rPr>
        <w:t xml:space="preserve"> (A,F,</w:t>
      </w:r>
      <w:r w:rsidR="00AD6678" w:rsidRPr="00A27A30">
        <w:rPr>
          <w:rFonts w:ascii="Times New Roman" w:hAnsi="Times New Roman" w:cs="Times New Roman"/>
        </w:rPr>
        <w:t>I,J</w:t>
      </w:r>
      <w:r w:rsidR="00DD2756" w:rsidRPr="00A27A30">
        <w:rPr>
          <w:rFonts w:ascii="Times New Roman" w:hAnsi="Times New Roman" w:cs="Times New Roman"/>
        </w:rPr>
        <w:t>), n=10 (B,C,D,E,</w:t>
      </w:r>
      <w:r w:rsidR="00AD6678" w:rsidRPr="00A27A30">
        <w:rPr>
          <w:rFonts w:ascii="Times New Roman" w:hAnsi="Times New Roman" w:cs="Times New Roman"/>
        </w:rPr>
        <w:t>G,H</w:t>
      </w:r>
      <w:r w:rsidR="00DD2756" w:rsidRPr="00A27A30">
        <w:rPr>
          <w:rFonts w:ascii="Times New Roman" w:hAnsi="Times New Roman" w:cs="Times New Roman"/>
        </w:rPr>
        <w:t>);</w:t>
      </w:r>
      <w:r w:rsidRPr="00A27A30">
        <w:rPr>
          <w:rFonts w:ascii="Times New Roman" w:hAnsi="Times New Roman" w:cs="Times New Roman"/>
        </w:rPr>
        <w:t xml:space="preserve"> for 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</w:rPr>
        <w:t>LysM</w:t>
      </w:r>
      <w:r w:rsidR="00EE1BA8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EE1BA8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>n=6</w:t>
      </w:r>
      <w:r w:rsidR="00DD2756" w:rsidRPr="00A27A30">
        <w:rPr>
          <w:rFonts w:ascii="Times New Roman" w:hAnsi="Times New Roman" w:cs="Times New Roman"/>
        </w:rPr>
        <w:t xml:space="preserve"> (A,</w:t>
      </w:r>
      <w:r w:rsidR="00AD6678" w:rsidRPr="00A27A30">
        <w:rPr>
          <w:rFonts w:ascii="Times New Roman" w:hAnsi="Times New Roman" w:cs="Times New Roman"/>
        </w:rPr>
        <w:t>D,E</w:t>
      </w:r>
      <w:r w:rsidR="00DD2756" w:rsidRPr="00A27A30">
        <w:rPr>
          <w:rFonts w:ascii="Times New Roman" w:hAnsi="Times New Roman" w:cs="Times New Roman"/>
        </w:rPr>
        <w:t>,F,</w:t>
      </w:r>
      <w:r w:rsidR="00AD6678" w:rsidRPr="00A27A30">
        <w:rPr>
          <w:rFonts w:ascii="Times New Roman" w:hAnsi="Times New Roman" w:cs="Times New Roman"/>
        </w:rPr>
        <w:t>I,J</w:t>
      </w:r>
      <w:r w:rsidR="00DD2756" w:rsidRPr="00A27A30">
        <w:rPr>
          <w:rFonts w:ascii="Times New Roman" w:hAnsi="Times New Roman" w:cs="Times New Roman"/>
        </w:rPr>
        <w:t>)</w:t>
      </w:r>
      <w:r w:rsidRPr="00A27A30">
        <w:rPr>
          <w:rFonts w:ascii="Times New Roman" w:hAnsi="Times New Roman" w:cs="Times New Roman"/>
        </w:rPr>
        <w:t>,</w:t>
      </w:r>
      <w:r w:rsidR="00DD2756" w:rsidRPr="00A27A30">
        <w:rPr>
          <w:rFonts w:ascii="Times New Roman" w:hAnsi="Times New Roman" w:cs="Times New Roman"/>
        </w:rPr>
        <w:t xml:space="preserve"> n=4 (</w:t>
      </w:r>
      <w:r w:rsidR="00AD6678" w:rsidRPr="00A27A30">
        <w:rPr>
          <w:rFonts w:ascii="Times New Roman" w:hAnsi="Times New Roman" w:cs="Times New Roman"/>
        </w:rPr>
        <w:t>B,C</w:t>
      </w:r>
      <w:r w:rsidR="00DD2756" w:rsidRPr="00A27A30">
        <w:rPr>
          <w:rFonts w:ascii="Times New Roman" w:hAnsi="Times New Roman" w:cs="Times New Roman"/>
        </w:rPr>
        <w:t>), n=10 (</w:t>
      </w:r>
      <w:r w:rsidR="00AD6678" w:rsidRPr="00A27A30">
        <w:rPr>
          <w:rFonts w:ascii="Times New Roman" w:hAnsi="Times New Roman" w:cs="Times New Roman"/>
        </w:rPr>
        <w:t>G,H</w:t>
      </w:r>
      <w:r w:rsidR="00DD2756" w:rsidRPr="00A27A30">
        <w:rPr>
          <w:rFonts w:ascii="Times New Roman" w:hAnsi="Times New Roman" w:cs="Times New Roman"/>
        </w:rPr>
        <w:t>);</w:t>
      </w:r>
      <w:r w:rsidRPr="00A27A30">
        <w:rPr>
          <w:rFonts w:ascii="Times New Roman" w:hAnsi="Times New Roman" w:cs="Times New Roman"/>
        </w:rPr>
        <w:t xml:space="preserve"> for 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Mcpip1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/fl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</w:rPr>
        <w:t>Alb</w:t>
      </w:r>
      <w:r w:rsidR="00813AD0" w:rsidRPr="00A27A3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re</w:t>
      </w:r>
      <w:r w:rsidR="00813AD0" w:rsidRPr="00A27A30">
        <w:rPr>
          <w:rFonts w:ascii="Times New Roman" w:hAnsi="Times New Roman" w:cs="Times New Roman"/>
        </w:rPr>
        <w:t xml:space="preserve"> </w:t>
      </w:r>
      <w:r w:rsidRPr="00A27A30">
        <w:rPr>
          <w:rFonts w:ascii="Times New Roman" w:hAnsi="Times New Roman" w:cs="Times New Roman"/>
        </w:rPr>
        <w:t>n=6</w:t>
      </w:r>
      <w:r w:rsidR="00DD2756" w:rsidRPr="00A27A30">
        <w:rPr>
          <w:rFonts w:ascii="Times New Roman" w:hAnsi="Times New Roman" w:cs="Times New Roman"/>
        </w:rPr>
        <w:t xml:space="preserve"> (A,F,</w:t>
      </w:r>
      <w:r w:rsidR="00AD6678" w:rsidRPr="00A27A30">
        <w:rPr>
          <w:rFonts w:ascii="Times New Roman" w:hAnsi="Times New Roman" w:cs="Times New Roman"/>
        </w:rPr>
        <w:t>I,J</w:t>
      </w:r>
      <w:r w:rsidR="00DD2756" w:rsidRPr="00A27A30">
        <w:rPr>
          <w:rFonts w:ascii="Times New Roman" w:hAnsi="Times New Roman" w:cs="Times New Roman"/>
        </w:rPr>
        <w:t>), n=8 (</w:t>
      </w:r>
      <w:r w:rsidR="00AD6678" w:rsidRPr="00A27A30">
        <w:rPr>
          <w:rFonts w:ascii="Times New Roman" w:hAnsi="Times New Roman" w:cs="Times New Roman"/>
        </w:rPr>
        <w:t>D,E</w:t>
      </w:r>
      <w:r w:rsidR="00DD2756" w:rsidRPr="00A27A30">
        <w:rPr>
          <w:rFonts w:ascii="Times New Roman" w:hAnsi="Times New Roman" w:cs="Times New Roman"/>
        </w:rPr>
        <w:t>), n=10 (</w:t>
      </w:r>
      <w:r w:rsidR="00AD6678" w:rsidRPr="00A27A30">
        <w:rPr>
          <w:rFonts w:ascii="Times New Roman" w:hAnsi="Times New Roman" w:cs="Times New Roman"/>
        </w:rPr>
        <w:t>B,C</w:t>
      </w:r>
      <w:r w:rsidR="00DD2756" w:rsidRPr="00A27A30">
        <w:rPr>
          <w:rFonts w:ascii="Times New Roman" w:hAnsi="Times New Roman" w:cs="Times New Roman"/>
        </w:rPr>
        <w:t>,</w:t>
      </w:r>
      <w:r w:rsidR="00AD6678" w:rsidRPr="00A27A30">
        <w:rPr>
          <w:rFonts w:ascii="Times New Roman" w:hAnsi="Times New Roman" w:cs="Times New Roman"/>
        </w:rPr>
        <w:t>G,H</w:t>
      </w:r>
      <w:r w:rsidR="00DD2756" w:rsidRPr="00A27A30">
        <w:rPr>
          <w:rFonts w:ascii="Times New Roman" w:hAnsi="Times New Roman" w:cs="Times New Roman"/>
        </w:rPr>
        <w:t>)</w:t>
      </w:r>
      <w:r w:rsidRPr="00A27A30">
        <w:rPr>
          <w:rFonts w:ascii="Times New Roman" w:hAnsi="Times New Roman" w:cs="Times New Roman"/>
        </w:rPr>
        <w:t xml:space="preserve">. The graphs show means ± SEM; * p&lt;0.05; </w:t>
      </w:r>
      <w:r w:rsidR="00D52847" w:rsidRPr="00A27A30">
        <w:rPr>
          <w:rFonts w:ascii="Times New Roman" w:hAnsi="Times New Roman" w:cs="Times New Roman"/>
        </w:rPr>
        <w:t xml:space="preserve">** p&lt;0.005; </w:t>
      </w:r>
      <w:r w:rsidRPr="00A27A30">
        <w:rPr>
          <w:rFonts w:ascii="Times New Roman" w:hAnsi="Times New Roman" w:cs="Times New Roman"/>
        </w:rPr>
        <w:t>*** p&lt;0.001.</w:t>
      </w:r>
    </w:p>
    <w:p w14:paraId="054E6965" w14:textId="516092C9" w:rsidR="00E36831" w:rsidRDefault="00E36831" w:rsidP="00E6724C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393A8B43" w14:textId="2166520B" w:rsidR="00E6724C" w:rsidRPr="000145E0" w:rsidRDefault="00E6724C" w:rsidP="004569BE">
      <w:pPr>
        <w:rPr>
          <w:rFonts w:ascii="Times New Roman" w:hAnsi="Times New Roman" w:cs="Times New Roman"/>
        </w:rPr>
      </w:pPr>
    </w:p>
    <w:p w14:paraId="325C2195" w14:textId="699CB26A" w:rsidR="008327F8" w:rsidRPr="00D4582F" w:rsidRDefault="008327F8" w:rsidP="008327F8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13811F22" w14:textId="77777777" w:rsidR="008327F8" w:rsidRPr="000145E0" w:rsidRDefault="008327F8" w:rsidP="008327F8">
      <w:pPr>
        <w:jc w:val="center"/>
        <w:rPr>
          <w:rFonts w:ascii="Times New Roman" w:hAnsi="Times New Roman" w:cs="Times New Roman"/>
        </w:rPr>
      </w:pPr>
    </w:p>
    <w:p w14:paraId="0ECE855C" w14:textId="77777777" w:rsidR="006F31DB" w:rsidRDefault="006F31DB"/>
    <w:sectPr w:rsidR="006F31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EC"/>
    <w:rsid w:val="000444EC"/>
    <w:rsid w:val="000F4831"/>
    <w:rsid w:val="001C6AD6"/>
    <w:rsid w:val="001E5794"/>
    <w:rsid w:val="002B0FF3"/>
    <w:rsid w:val="002B585A"/>
    <w:rsid w:val="002B6372"/>
    <w:rsid w:val="00366ACA"/>
    <w:rsid w:val="004569BE"/>
    <w:rsid w:val="004D643B"/>
    <w:rsid w:val="00611BF8"/>
    <w:rsid w:val="00620F20"/>
    <w:rsid w:val="00641A30"/>
    <w:rsid w:val="006F31DB"/>
    <w:rsid w:val="00700116"/>
    <w:rsid w:val="00792536"/>
    <w:rsid w:val="007944C6"/>
    <w:rsid w:val="00813AD0"/>
    <w:rsid w:val="008327F8"/>
    <w:rsid w:val="0092480B"/>
    <w:rsid w:val="009B7F70"/>
    <w:rsid w:val="00A27A30"/>
    <w:rsid w:val="00A90D12"/>
    <w:rsid w:val="00AA344E"/>
    <w:rsid w:val="00AD6678"/>
    <w:rsid w:val="00B7355A"/>
    <w:rsid w:val="00C33F3A"/>
    <w:rsid w:val="00D52847"/>
    <w:rsid w:val="00D639D6"/>
    <w:rsid w:val="00D66C26"/>
    <w:rsid w:val="00D737A5"/>
    <w:rsid w:val="00DC0F26"/>
    <w:rsid w:val="00DC56CC"/>
    <w:rsid w:val="00DD2756"/>
    <w:rsid w:val="00E36831"/>
    <w:rsid w:val="00E55E6F"/>
    <w:rsid w:val="00E6724C"/>
    <w:rsid w:val="00ED2349"/>
    <w:rsid w:val="00EE1BA8"/>
    <w:rsid w:val="00EF750D"/>
    <w:rsid w:val="00F0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74607"/>
  <w15:chartTrackingRefBased/>
  <w15:docId w15:val="{F37F8C3C-EC56-4800-9103-833DED58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31DB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6F31DB"/>
    <w:rPr>
      <w:color w:val="0000FF"/>
      <w:u w:val="single"/>
    </w:rPr>
  </w:style>
  <w:style w:type="table" w:styleId="Tabela-Siatka">
    <w:name w:val="Table Grid"/>
    <w:basedOn w:val="Standardowy"/>
    <w:uiPriority w:val="39"/>
    <w:rsid w:val="006F31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123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ydyn</dc:creator>
  <cp:keywords/>
  <dc:description/>
  <cp:lastModifiedBy>Jurek</cp:lastModifiedBy>
  <cp:revision>39</cp:revision>
  <dcterms:created xsi:type="dcterms:W3CDTF">2020-07-23T10:44:00Z</dcterms:created>
  <dcterms:modified xsi:type="dcterms:W3CDTF">2020-10-19T08:09:00Z</dcterms:modified>
</cp:coreProperties>
</file>